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83FDC" w14:textId="1D04D9B9" w:rsidR="003D5795" w:rsidRPr="00820B98" w:rsidRDefault="42C198FA" w:rsidP="42C198FA">
      <w:pPr>
        <w:rPr>
          <w:b/>
          <w:bCs/>
        </w:rPr>
      </w:pPr>
      <w:r w:rsidRPr="42C198FA">
        <w:rPr>
          <w:rFonts w:ascii="Arial" w:hAnsi="Arial" w:cs="Arial"/>
          <w:b/>
          <w:bCs/>
          <w:color w:val="333333"/>
        </w:rPr>
        <w:t>S2 Appendix. Additional Analyses.</w:t>
      </w:r>
    </w:p>
    <w:p w14:paraId="4052681E" w14:textId="1F8FA57C" w:rsidR="003D5795" w:rsidRPr="00820B98" w:rsidRDefault="42C198FA" w:rsidP="42C198FA">
      <w:pPr>
        <w:rPr>
          <w:b/>
          <w:bCs/>
        </w:rPr>
      </w:pPr>
      <w:r w:rsidRPr="42C198FA">
        <w:rPr>
          <w:rFonts w:ascii="Arial" w:hAnsi="Arial" w:cs="Arial"/>
          <w:b/>
          <w:bCs/>
          <w:color w:val="333333"/>
        </w:rPr>
        <w:t>Table</w:t>
      </w:r>
      <w:r w:rsidRPr="42C198FA">
        <w:rPr>
          <w:b/>
          <w:bCs/>
        </w:rPr>
        <w:t xml:space="preserve"> A. Crude and adjusted associations between substance use disorders and COVID-related outcomes, May 29-June 10, 2020 – Males only</w:t>
      </w:r>
    </w:p>
    <w:tbl>
      <w:tblPr>
        <w:tblStyle w:val="TableGrid"/>
        <w:tblW w:w="10625" w:type="dxa"/>
        <w:tblLook w:val="04A0" w:firstRow="1" w:lastRow="0" w:firstColumn="1" w:lastColumn="0" w:noHBand="0" w:noVBand="1"/>
      </w:tblPr>
      <w:tblGrid>
        <w:gridCol w:w="2065"/>
        <w:gridCol w:w="2340"/>
        <w:gridCol w:w="2070"/>
        <w:gridCol w:w="2070"/>
        <w:gridCol w:w="2080"/>
      </w:tblGrid>
      <w:tr w:rsidR="003D5795" w:rsidRPr="00820B98" w14:paraId="2D8912AF" w14:textId="77777777" w:rsidTr="00660C72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6EFB47D1" w14:textId="77777777" w:rsidR="003D5795" w:rsidRPr="00820B98" w:rsidRDefault="003D5795" w:rsidP="00660C72">
            <w:pPr>
              <w:rPr>
                <w:b/>
                <w:bCs/>
              </w:rPr>
            </w:pPr>
          </w:p>
        </w:tc>
        <w:tc>
          <w:tcPr>
            <w:tcW w:w="856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8FF19AF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utcomes</w:t>
            </w:r>
          </w:p>
        </w:tc>
      </w:tr>
      <w:tr w:rsidR="003D5795" w:rsidRPr="00820B98" w14:paraId="416F5C10" w14:textId="77777777" w:rsidTr="003D5795">
        <w:trPr>
          <w:trHeight w:val="1446"/>
        </w:trPr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</w:tcPr>
          <w:p w14:paraId="7E9EA1AE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26AD95CF" w14:textId="77777777" w:rsidR="003D5795" w:rsidRPr="00820B98" w:rsidRDefault="003D5795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Have 1+ underlying conditions that could make COVID-19 </w:t>
            </w:r>
            <w:proofErr w:type="spellStart"/>
            <w:r w:rsidRPr="00820B98">
              <w:rPr>
                <w:b/>
                <w:bCs/>
              </w:rPr>
              <w:t>severe</w:t>
            </w:r>
            <w:r w:rsidRPr="00820B98">
              <w:rPr>
                <w:b/>
                <w:bCs/>
                <w:vertAlign w:val="superscript"/>
              </w:rPr>
              <w:t>a</w:t>
            </w:r>
            <w:proofErr w:type="spellEnd"/>
          </w:p>
          <w:p w14:paraId="6C58FAF1" w14:textId="5AAA474A" w:rsidR="003D5795" w:rsidRPr="00820B98" w:rsidRDefault="003D5795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(N =561; n = </w:t>
            </w:r>
            <w:proofErr w:type="gramStart"/>
            <w:r w:rsidR="00C16329" w:rsidRPr="00820B98">
              <w:rPr>
                <w:b/>
                <w:bCs/>
              </w:rPr>
              <w:t>42</w:t>
            </w:r>
            <w:r w:rsidR="000E79AF" w:rsidRPr="00820B98">
              <w:rPr>
                <w:b/>
                <w:bCs/>
              </w:rPr>
              <w:t>6</w:t>
            </w:r>
            <w:r w:rsidRPr="00820B98">
              <w:rPr>
                <w:b/>
                <w:bCs/>
              </w:rPr>
              <w:t>)</w:t>
            </w:r>
            <w:r w:rsidRPr="00820B98">
              <w:rPr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2C9FDA1A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Had COVID-19 test</w:t>
            </w:r>
          </w:p>
          <w:p w14:paraId="0B7ED650" w14:textId="4A41BE5B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(N =</w:t>
            </w:r>
            <w:r w:rsidR="00A453DF" w:rsidRPr="00820B98">
              <w:rPr>
                <w:b/>
                <w:bCs/>
              </w:rPr>
              <w:t>560</w:t>
            </w:r>
            <w:r w:rsidRPr="00820B98">
              <w:rPr>
                <w:b/>
                <w:bCs/>
              </w:rPr>
              <w:t xml:space="preserve">; n = </w:t>
            </w:r>
            <w:r w:rsidR="000E79AF" w:rsidRPr="00820B98">
              <w:rPr>
                <w:b/>
                <w:bCs/>
              </w:rPr>
              <w:t>41</w:t>
            </w:r>
            <w:r w:rsidRPr="00820B98">
              <w:rPr>
                <w:b/>
                <w:bCs/>
              </w:rPr>
              <w:t>)</w:t>
            </w:r>
            <w:r w:rsidRPr="00820B98">
              <w:rPr>
                <w:b/>
                <w:bCs/>
                <w:vertAlign w:val="superscript"/>
              </w:rPr>
              <w:t xml:space="preserve"> b</w:t>
            </w:r>
          </w:p>
          <w:p w14:paraId="1BF07DC0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</w:p>
          <w:p w14:paraId="7414FB8C" w14:textId="77777777" w:rsidR="003D5795" w:rsidRPr="00820B98" w:rsidRDefault="003D5795" w:rsidP="00660C72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64033107" w14:textId="77777777" w:rsidR="003D5795" w:rsidRPr="00820B98" w:rsidRDefault="003D5795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Have paid sick </w:t>
            </w:r>
            <w:proofErr w:type="spellStart"/>
            <w:r w:rsidRPr="00820B98">
              <w:rPr>
                <w:b/>
                <w:bCs/>
              </w:rPr>
              <w:t>leave</w:t>
            </w:r>
            <w:r w:rsidRPr="00820B98">
              <w:rPr>
                <w:b/>
                <w:bCs/>
                <w:vertAlign w:val="superscript"/>
              </w:rPr>
              <w:t>c</w:t>
            </w:r>
            <w:proofErr w:type="spellEnd"/>
          </w:p>
          <w:p w14:paraId="697CCD74" w14:textId="46AA5411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 xml:space="preserve">(N = </w:t>
            </w:r>
            <w:r w:rsidR="00B51C41" w:rsidRPr="00820B98">
              <w:rPr>
                <w:b/>
                <w:bCs/>
              </w:rPr>
              <w:t>335</w:t>
            </w:r>
            <w:r w:rsidRPr="00820B98">
              <w:rPr>
                <w:b/>
                <w:bCs/>
              </w:rPr>
              <w:t xml:space="preserve">; n = </w:t>
            </w:r>
            <w:r w:rsidR="000E79AF" w:rsidRPr="00820B98">
              <w:rPr>
                <w:b/>
                <w:bCs/>
              </w:rPr>
              <w:t>227</w:t>
            </w:r>
            <w:r w:rsidRPr="00820B98">
              <w:rPr>
                <w:b/>
                <w:bCs/>
              </w:rPr>
              <w:t>)</w:t>
            </w:r>
            <w:r w:rsidRPr="00820B98">
              <w:rPr>
                <w:b/>
                <w:bCs/>
                <w:vertAlign w:val="superscript"/>
              </w:rPr>
              <w:t xml:space="preserve"> b</w:t>
            </w:r>
          </w:p>
          <w:p w14:paraId="73E2DB44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</w:p>
          <w:p w14:paraId="6102B0C5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</w:tcPr>
          <w:p w14:paraId="3F445327" w14:textId="77777777" w:rsidR="003D5795" w:rsidRPr="00820B98" w:rsidRDefault="003D5795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Laid off because of COVID-19 </w:t>
            </w:r>
            <w:proofErr w:type="spellStart"/>
            <w:r w:rsidRPr="00820B98">
              <w:rPr>
                <w:b/>
                <w:bCs/>
              </w:rPr>
              <w:t>pandemic</w:t>
            </w:r>
            <w:r w:rsidRPr="00820B98">
              <w:rPr>
                <w:b/>
                <w:bCs/>
                <w:vertAlign w:val="superscript"/>
              </w:rPr>
              <w:t>d</w:t>
            </w:r>
            <w:proofErr w:type="spellEnd"/>
          </w:p>
          <w:p w14:paraId="3B36D3FD" w14:textId="474FE461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 xml:space="preserve">(N = </w:t>
            </w:r>
            <w:r w:rsidR="00B627E7" w:rsidRPr="00820B98">
              <w:rPr>
                <w:b/>
                <w:bCs/>
              </w:rPr>
              <w:t>451</w:t>
            </w:r>
            <w:r w:rsidRPr="00820B98">
              <w:rPr>
                <w:b/>
                <w:bCs/>
              </w:rPr>
              <w:t xml:space="preserve">; n = </w:t>
            </w:r>
            <w:r w:rsidR="004847B3" w:rsidRPr="00820B98">
              <w:rPr>
                <w:b/>
                <w:bCs/>
              </w:rPr>
              <w:t>69</w:t>
            </w:r>
            <w:r w:rsidRPr="00820B98">
              <w:rPr>
                <w:b/>
                <w:bCs/>
              </w:rPr>
              <w:t>)</w:t>
            </w:r>
            <w:r w:rsidRPr="00820B98">
              <w:rPr>
                <w:b/>
                <w:bCs/>
                <w:vertAlign w:val="superscript"/>
              </w:rPr>
              <w:t xml:space="preserve"> b</w:t>
            </w:r>
          </w:p>
        </w:tc>
      </w:tr>
      <w:tr w:rsidR="003D5795" w:rsidRPr="00820B98" w14:paraId="504D56B9" w14:textId="77777777" w:rsidTr="003D5795">
        <w:tc>
          <w:tcPr>
            <w:tcW w:w="2065" w:type="dxa"/>
            <w:tcBorders>
              <w:top w:val="single" w:sz="4" w:space="0" w:color="auto"/>
              <w:bottom w:val="single" w:sz="12" w:space="0" w:color="auto"/>
            </w:tcBorders>
          </w:tcPr>
          <w:p w14:paraId="682BB2C5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12" w:space="0" w:color="auto"/>
            </w:tcBorders>
          </w:tcPr>
          <w:p w14:paraId="6F760B0D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1E92E99C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0518D121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12" w:space="0" w:color="auto"/>
            </w:tcBorders>
          </w:tcPr>
          <w:p w14:paraId="241B8F18" w14:textId="77777777" w:rsidR="003D5795" w:rsidRPr="00820B98" w:rsidRDefault="003D5795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</w:tr>
      <w:tr w:rsidR="003D5795" w:rsidRPr="00820B98" w14:paraId="54898BED" w14:textId="77777777" w:rsidTr="003D5795">
        <w:tc>
          <w:tcPr>
            <w:tcW w:w="20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4CA3A" w14:textId="77777777" w:rsidR="003D5795" w:rsidRPr="00820B98" w:rsidRDefault="003D5795" w:rsidP="00660C72">
            <w:pPr>
              <w:rPr>
                <w:b/>
                <w:bCs/>
              </w:rPr>
            </w:pPr>
            <w:r w:rsidRPr="00820B98">
              <w:rPr>
                <w:b/>
                <w:bCs/>
              </w:rPr>
              <w:t>SUD (Yes vs. No) (unadjusted)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F6CD" w14:textId="276659C2" w:rsidR="003D5795" w:rsidRPr="00820B98" w:rsidRDefault="003D5795" w:rsidP="00660C72">
            <w:pPr>
              <w:jc w:val="center"/>
            </w:pPr>
            <w:r w:rsidRPr="00820B98">
              <w:t>1.</w:t>
            </w:r>
            <w:r w:rsidR="00A67DAE" w:rsidRPr="00820B98">
              <w:t>98</w:t>
            </w:r>
          </w:p>
          <w:p w14:paraId="3ADEE73F" w14:textId="33235BA0" w:rsidR="003D5795" w:rsidRPr="00820B98" w:rsidRDefault="003D5795" w:rsidP="00660C72">
            <w:pPr>
              <w:jc w:val="center"/>
            </w:pPr>
            <w:r w:rsidRPr="00820B98">
              <w:t>(0.</w:t>
            </w:r>
            <w:r w:rsidR="00A67DAE" w:rsidRPr="00820B98">
              <w:t>64</w:t>
            </w:r>
            <w:r w:rsidRPr="00820B98">
              <w:t xml:space="preserve"> -</w:t>
            </w:r>
            <w:r w:rsidR="00A67DAE" w:rsidRPr="00820B98">
              <w:t>6.17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2E63" w14:textId="336844F2" w:rsidR="003D5795" w:rsidRPr="00820B98" w:rsidRDefault="00B85FB9" w:rsidP="00660C72">
            <w:pPr>
              <w:jc w:val="center"/>
            </w:pPr>
            <w:r w:rsidRPr="00820B98">
              <w:t>0.31</w:t>
            </w:r>
          </w:p>
          <w:p w14:paraId="62B23EEA" w14:textId="39BAF173" w:rsidR="003D5795" w:rsidRPr="00820B98" w:rsidRDefault="003D5795" w:rsidP="00660C72">
            <w:pPr>
              <w:jc w:val="center"/>
            </w:pPr>
            <w:r w:rsidRPr="00820B98">
              <w:t>(0.</w:t>
            </w:r>
            <w:r w:rsidR="00306E50" w:rsidRPr="00820B98">
              <w:t>04</w:t>
            </w:r>
            <w:r w:rsidRPr="00820B98">
              <w:t xml:space="preserve"> </w:t>
            </w:r>
            <w:r w:rsidR="00306E50" w:rsidRPr="00820B98">
              <w:t>–</w:t>
            </w:r>
            <w:r w:rsidRPr="00820B98">
              <w:t xml:space="preserve"> </w:t>
            </w:r>
            <w:r w:rsidR="00306E50" w:rsidRPr="00820B98">
              <w:t>2.40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84A0" w14:textId="1BC03E3E" w:rsidR="003D5795" w:rsidRPr="00820B98" w:rsidRDefault="003D5795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0.</w:t>
            </w:r>
            <w:r w:rsidR="00306E50" w:rsidRPr="00820B98">
              <w:rPr>
                <w:b/>
                <w:bCs/>
                <w:color w:val="000000" w:themeColor="text1"/>
              </w:rPr>
              <w:t>15</w:t>
            </w:r>
          </w:p>
          <w:p w14:paraId="7300E45C" w14:textId="1D4ABBAB" w:rsidR="003D5795" w:rsidRPr="00820B98" w:rsidRDefault="003D5795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0.0</w:t>
            </w:r>
            <w:r w:rsidR="00306E50" w:rsidRPr="00820B98">
              <w:rPr>
                <w:b/>
                <w:bCs/>
                <w:color w:val="000000" w:themeColor="text1"/>
              </w:rPr>
              <w:t>5</w:t>
            </w:r>
            <w:r w:rsidRPr="00820B98">
              <w:rPr>
                <w:b/>
                <w:bCs/>
                <w:color w:val="000000" w:themeColor="text1"/>
              </w:rPr>
              <w:t>-0.</w:t>
            </w:r>
            <w:r w:rsidR="00306E50" w:rsidRPr="00820B98">
              <w:rPr>
                <w:b/>
                <w:bCs/>
                <w:color w:val="000000" w:themeColor="text1"/>
              </w:rPr>
              <w:t>52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8F8B" w14:textId="027C5A82" w:rsidR="003D5795" w:rsidRPr="00820B98" w:rsidRDefault="00306E50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5.42</w:t>
            </w:r>
          </w:p>
          <w:p w14:paraId="7BA06D2F" w14:textId="4E976186" w:rsidR="003D5795" w:rsidRPr="00820B98" w:rsidRDefault="003D5795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2.</w:t>
            </w:r>
            <w:r w:rsidR="00306E50" w:rsidRPr="00820B98">
              <w:rPr>
                <w:b/>
                <w:bCs/>
                <w:color w:val="000000" w:themeColor="text1"/>
              </w:rPr>
              <w:t>03</w:t>
            </w:r>
            <w:r w:rsidRPr="00820B98">
              <w:rPr>
                <w:b/>
                <w:bCs/>
                <w:color w:val="000000" w:themeColor="text1"/>
              </w:rPr>
              <w:t>-</w:t>
            </w:r>
            <w:r w:rsidR="00306E50" w:rsidRPr="00820B98">
              <w:rPr>
                <w:b/>
                <w:bCs/>
                <w:color w:val="000000" w:themeColor="text1"/>
              </w:rPr>
              <w:t>14.48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</w:tr>
      <w:tr w:rsidR="003D5795" w:rsidRPr="00820B98" w14:paraId="7E0CE9DD" w14:textId="77777777" w:rsidTr="003D5795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C9D3A5" w14:textId="77777777" w:rsidR="003D5795" w:rsidRPr="00820B98" w:rsidRDefault="003D5795" w:rsidP="00660C72">
            <w:pPr>
              <w:rPr>
                <w:b/>
                <w:bCs/>
              </w:rPr>
            </w:pPr>
            <w:r w:rsidRPr="00820B98">
              <w:rPr>
                <w:b/>
                <w:bCs/>
              </w:rPr>
              <w:t>SUD (Yes vs. No)</w:t>
            </w:r>
          </w:p>
          <w:p w14:paraId="48C944E5" w14:textId="77777777" w:rsidR="003D5795" w:rsidRPr="00820B98" w:rsidRDefault="003D5795" w:rsidP="00660C72">
            <w:pPr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>(adjusted)</w:t>
            </w:r>
            <w:r w:rsidRPr="00820B98"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64EADE" w14:textId="18D02E80" w:rsidR="003D5795" w:rsidRPr="00820B98" w:rsidRDefault="003D5795" w:rsidP="00660C72">
            <w:pPr>
              <w:jc w:val="center"/>
            </w:pPr>
            <w:r w:rsidRPr="00820B98">
              <w:t>2.5</w:t>
            </w:r>
            <w:r w:rsidR="00E00412" w:rsidRPr="00820B98">
              <w:t>3</w:t>
            </w:r>
          </w:p>
          <w:p w14:paraId="76933324" w14:textId="33E71D58" w:rsidR="003D5795" w:rsidRPr="00820B98" w:rsidRDefault="003D5795" w:rsidP="00660C72">
            <w:pPr>
              <w:jc w:val="center"/>
            </w:pPr>
            <w:r w:rsidRPr="00820B98">
              <w:t>(0.80-8.0</w:t>
            </w:r>
            <w:r w:rsidR="00E00412" w:rsidRPr="00820B98">
              <w:t>1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81DECE2" w14:textId="703EAF20" w:rsidR="003D5795" w:rsidRPr="00820B98" w:rsidRDefault="009D711A" w:rsidP="00660C72">
            <w:pPr>
              <w:jc w:val="center"/>
            </w:pPr>
            <w:r w:rsidRPr="00820B98">
              <w:t>0.32</w:t>
            </w:r>
          </w:p>
          <w:p w14:paraId="7F1556DD" w14:textId="2615C86A" w:rsidR="003D5795" w:rsidRPr="00820B98" w:rsidRDefault="003D5795" w:rsidP="00660C72">
            <w:pPr>
              <w:jc w:val="center"/>
            </w:pPr>
            <w:r w:rsidRPr="00820B98">
              <w:t>(0.</w:t>
            </w:r>
            <w:r w:rsidR="009D711A" w:rsidRPr="00820B98">
              <w:t>04</w:t>
            </w:r>
            <w:r w:rsidRPr="00820B98">
              <w:t>-</w:t>
            </w:r>
            <w:r w:rsidR="009D711A" w:rsidRPr="00820B98">
              <w:t>2.72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B26866" w14:textId="217279DD" w:rsidR="003D5795" w:rsidRPr="00820B98" w:rsidRDefault="003D5795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0.</w:t>
            </w:r>
            <w:r w:rsidR="00B51C41" w:rsidRPr="00820B98">
              <w:rPr>
                <w:b/>
                <w:bCs/>
                <w:color w:val="000000" w:themeColor="text1"/>
              </w:rPr>
              <w:t>1</w:t>
            </w:r>
            <w:r w:rsidR="00E00412" w:rsidRPr="00820B98">
              <w:rPr>
                <w:b/>
                <w:bCs/>
                <w:color w:val="000000" w:themeColor="text1"/>
              </w:rPr>
              <w:t>6</w:t>
            </w:r>
          </w:p>
          <w:p w14:paraId="075C04AC" w14:textId="5A353D05" w:rsidR="003D5795" w:rsidRPr="00820B98" w:rsidRDefault="003D5795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0.0</w:t>
            </w:r>
            <w:r w:rsidR="00B51C41" w:rsidRPr="00820B98">
              <w:rPr>
                <w:b/>
                <w:bCs/>
                <w:color w:val="000000" w:themeColor="text1"/>
              </w:rPr>
              <w:t>5</w:t>
            </w:r>
            <w:r w:rsidRPr="00820B98">
              <w:rPr>
                <w:b/>
                <w:bCs/>
                <w:color w:val="000000" w:themeColor="text1"/>
              </w:rPr>
              <w:t>-0.5</w:t>
            </w:r>
            <w:r w:rsidR="00E00412" w:rsidRPr="00820B98">
              <w:rPr>
                <w:b/>
                <w:bCs/>
                <w:color w:val="000000" w:themeColor="text1"/>
              </w:rPr>
              <w:t>1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2BF873" w14:textId="36CB14D3" w:rsidR="003D5795" w:rsidRPr="00820B98" w:rsidRDefault="00FD3E7C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4.52</w:t>
            </w:r>
          </w:p>
          <w:p w14:paraId="61E735EF" w14:textId="41E8B499" w:rsidR="003D5795" w:rsidRPr="00820B98" w:rsidRDefault="003D5795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</w:t>
            </w:r>
            <w:r w:rsidR="00FD3E7C" w:rsidRPr="00820B98">
              <w:rPr>
                <w:b/>
                <w:bCs/>
                <w:color w:val="000000" w:themeColor="text1"/>
              </w:rPr>
              <w:t>1.44</w:t>
            </w:r>
            <w:r w:rsidRPr="00820B98">
              <w:rPr>
                <w:b/>
                <w:bCs/>
                <w:color w:val="000000" w:themeColor="text1"/>
              </w:rPr>
              <w:t>-</w:t>
            </w:r>
            <w:r w:rsidR="00FD3E7C" w:rsidRPr="00820B98">
              <w:rPr>
                <w:b/>
                <w:bCs/>
                <w:color w:val="000000" w:themeColor="text1"/>
              </w:rPr>
              <w:t>14.14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</w:tr>
    </w:tbl>
    <w:p w14:paraId="2DCA3F4E" w14:textId="77777777" w:rsidR="007F0D81" w:rsidRPr="00820B98" w:rsidRDefault="007F0D81" w:rsidP="007F0D81">
      <w:pPr>
        <w:spacing w:line="240" w:lineRule="auto"/>
        <w:rPr>
          <w:b/>
          <w:bCs/>
        </w:rPr>
      </w:pPr>
      <w:r w:rsidRPr="00820B98">
        <w:rPr>
          <w:b/>
          <w:bCs/>
        </w:rPr>
        <w:t>SUD= Substance use disorder</w:t>
      </w:r>
    </w:p>
    <w:p w14:paraId="151C4235" w14:textId="6B9A0FB0" w:rsidR="007F0D81" w:rsidRPr="00820B98" w:rsidRDefault="007F0D81" w:rsidP="007F0D81">
      <w:pPr>
        <w:spacing w:line="240" w:lineRule="auto"/>
        <w:rPr>
          <w:b/>
          <w:bCs/>
          <w:sz w:val="18"/>
          <w:szCs w:val="18"/>
        </w:rPr>
      </w:pPr>
      <w:r w:rsidRPr="00820B98">
        <w:rPr>
          <w:b/>
          <w:bCs/>
          <w:sz w:val="18"/>
          <w:szCs w:val="18"/>
        </w:rPr>
        <w:t xml:space="preserve">Note: </w:t>
      </w:r>
      <w:bookmarkStart w:id="0" w:name="_Hlk79828564"/>
      <w:proofErr w:type="spellStart"/>
      <w:r w:rsidRPr="00820B98">
        <w:rPr>
          <w:sz w:val="18"/>
          <w:szCs w:val="18"/>
          <w:vertAlign w:val="superscript"/>
        </w:rPr>
        <w:t>a</w:t>
      </w:r>
      <w:r w:rsidRPr="00820B98">
        <w:rPr>
          <w:sz w:val="18"/>
          <w:szCs w:val="18"/>
        </w:rPr>
        <w:t>Participant</w:t>
      </w:r>
      <w:proofErr w:type="spellEnd"/>
      <w:r w:rsidRPr="00820B98">
        <w:rPr>
          <w:sz w:val="18"/>
          <w:szCs w:val="18"/>
        </w:rPr>
        <w:t xml:space="preserve"> is obese or a current or former </w:t>
      </w:r>
      <w:proofErr w:type="gramStart"/>
      <w:r w:rsidRPr="00820B98">
        <w:rPr>
          <w:sz w:val="18"/>
          <w:szCs w:val="18"/>
        </w:rPr>
        <w:t>smoker, or</w:t>
      </w:r>
      <w:proofErr w:type="gramEnd"/>
      <w:r w:rsidRPr="00820B98">
        <w:rPr>
          <w:sz w:val="18"/>
          <w:szCs w:val="18"/>
        </w:rPr>
        <w:t xml:space="preserve"> reported that a clinician had diagnosed them with one or more of the following underlying health conditions: hypertension, had a respiratory disease, diabetes, kidney disease, heart disease, pulmonary hypertension, liver disease, or HIV/AIDS</w:t>
      </w:r>
      <w:bookmarkStart w:id="1" w:name="_Hlk80002085"/>
      <w:bookmarkEnd w:id="0"/>
      <w:r w:rsidRPr="00820B98">
        <w:rPr>
          <w:sz w:val="18"/>
          <w:szCs w:val="18"/>
        </w:rPr>
        <w:t xml:space="preserve">. </w:t>
      </w:r>
      <w:proofErr w:type="spellStart"/>
      <w:r w:rsidRPr="00820B98">
        <w:rPr>
          <w:sz w:val="18"/>
          <w:szCs w:val="18"/>
          <w:vertAlign w:val="superscript"/>
        </w:rPr>
        <w:t>b</w:t>
      </w:r>
      <w:r w:rsidRPr="00820B98">
        <w:rPr>
          <w:sz w:val="18"/>
          <w:szCs w:val="18"/>
        </w:rPr>
        <w:t>N</w:t>
      </w:r>
      <w:proofErr w:type="spellEnd"/>
      <w:r w:rsidRPr="00820B98">
        <w:rPr>
          <w:sz w:val="18"/>
          <w:szCs w:val="18"/>
        </w:rPr>
        <w:t xml:space="preserve"> = weighted total sample size with data in outcomes; n = total number of respondents who experienced the outcome; </w:t>
      </w:r>
      <w:proofErr w:type="spellStart"/>
      <w:r w:rsidRPr="00820B98">
        <w:rPr>
          <w:sz w:val="18"/>
          <w:szCs w:val="18"/>
          <w:vertAlign w:val="superscript"/>
        </w:rPr>
        <w:t>c</w:t>
      </w:r>
      <w:r w:rsidRPr="00820B98">
        <w:rPr>
          <w:sz w:val="18"/>
          <w:szCs w:val="18"/>
        </w:rPr>
        <w:t>Among</w:t>
      </w:r>
      <w:proofErr w:type="spellEnd"/>
      <w:r w:rsidRPr="00820B98">
        <w:rPr>
          <w:sz w:val="18"/>
          <w:szCs w:val="18"/>
        </w:rPr>
        <w:t xml:space="preserve"> </w:t>
      </w:r>
      <w:bookmarkEnd w:id="1"/>
      <w:r w:rsidRPr="00820B98">
        <w:rPr>
          <w:sz w:val="18"/>
          <w:szCs w:val="18"/>
        </w:rPr>
        <w:t xml:space="preserve">employed individuals; </w:t>
      </w:r>
      <w:proofErr w:type="spellStart"/>
      <w:r w:rsidRPr="00820B98">
        <w:rPr>
          <w:sz w:val="18"/>
          <w:szCs w:val="18"/>
          <w:vertAlign w:val="superscript"/>
        </w:rPr>
        <w:t>d</w:t>
      </w:r>
      <w:r w:rsidRPr="00820B98">
        <w:rPr>
          <w:sz w:val="18"/>
          <w:szCs w:val="18"/>
        </w:rPr>
        <w:t>Excluding</w:t>
      </w:r>
      <w:proofErr w:type="spellEnd"/>
      <w:r w:rsidRPr="00820B98">
        <w:rPr>
          <w:sz w:val="18"/>
          <w:szCs w:val="18"/>
        </w:rPr>
        <w:t xml:space="preserve"> retired individuals;</w:t>
      </w:r>
      <w:r w:rsidRPr="00820B98">
        <w:rPr>
          <w:sz w:val="18"/>
          <w:szCs w:val="18"/>
          <w:vertAlign w:val="superscript"/>
        </w:rPr>
        <w:t xml:space="preserve"> </w:t>
      </w:r>
      <w:proofErr w:type="spellStart"/>
      <w:r w:rsidRPr="00820B98">
        <w:rPr>
          <w:sz w:val="18"/>
          <w:szCs w:val="18"/>
          <w:vertAlign w:val="superscript"/>
        </w:rPr>
        <w:t>e</w:t>
      </w:r>
      <w:r w:rsidRPr="00820B98">
        <w:rPr>
          <w:sz w:val="18"/>
          <w:szCs w:val="18"/>
        </w:rPr>
        <w:t>Adjusting</w:t>
      </w:r>
      <w:proofErr w:type="spellEnd"/>
      <w:r w:rsidRPr="00820B98">
        <w:rPr>
          <w:sz w:val="18"/>
          <w:szCs w:val="18"/>
        </w:rPr>
        <w:t xml:space="preserve"> for gender (men/women), age (continuous), geographic region (Northeast, South, Southwest West), annual household income (&lt;$40,000; $40,000-$99,999; $100,000+), insurance (employer-based, government/marketplace, other</w:t>
      </w:r>
      <w:r w:rsidR="00BD6EBA">
        <w:rPr>
          <w:sz w:val="18"/>
          <w:szCs w:val="18"/>
        </w:rPr>
        <w:t>/missing</w:t>
      </w:r>
      <w:r w:rsidRPr="00820B98">
        <w:rPr>
          <w:sz w:val="18"/>
          <w:szCs w:val="18"/>
        </w:rPr>
        <w:t xml:space="preserve">, none). </w:t>
      </w:r>
      <w:r w:rsidRPr="00820B98">
        <w:rPr>
          <w:b/>
          <w:bCs/>
          <w:sz w:val="18"/>
          <w:szCs w:val="18"/>
        </w:rPr>
        <w:t>Bold</w:t>
      </w:r>
      <w:r w:rsidRPr="00820B98">
        <w:rPr>
          <w:sz w:val="18"/>
          <w:szCs w:val="18"/>
        </w:rPr>
        <w:t xml:space="preserve"> = statistically significant at p &lt; 0.05 or lower</w:t>
      </w:r>
    </w:p>
    <w:p w14:paraId="5A0E3B06" w14:textId="77777777" w:rsidR="003D5795" w:rsidRPr="00820B98" w:rsidRDefault="003D5795" w:rsidP="003D5795">
      <w:pPr>
        <w:rPr>
          <w:rFonts w:ascii="Courier New" w:hAnsi="Courier New" w:cs="Courier New"/>
          <w:b/>
          <w:bCs/>
          <w:lang w:eastAsia="en-GB"/>
        </w:rPr>
      </w:pPr>
    </w:p>
    <w:p w14:paraId="285B3E56" w14:textId="6505B9AC" w:rsidR="006B0D7B" w:rsidRPr="00820B98" w:rsidRDefault="006B0D7B" w:rsidP="006B0D7B">
      <w:pPr>
        <w:spacing w:line="240" w:lineRule="auto"/>
        <w:rPr>
          <w:b/>
          <w:bCs/>
        </w:rPr>
      </w:pPr>
      <w:r w:rsidRPr="00820B98">
        <w:rPr>
          <w:b/>
          <w:bCs/>
        </w:rPr>
        <w:t xml:space="preserve">Table </w:t>
      </w:r>
      <w:r w:rsidR="00CE7A03" w:rsidRPr="00820B98">
        <w:rPr>
          <w:b/>
          <w:bCs/>
        </w:rPr>
        <w:t>B</w:t>
      </w:r>
      <w:r w:rsidRPr="00820B98">
        <w:rPr>
          <w:b/>
          <w:bCs/>
        </w:rPr>
        <w:t>. Crude and adjusted associations between substance use disorders and COVID-related outcomes, May 29-June 10, 2020 – Females only</w:t>
      </w:r>
    </w:p>
    <w:tbl>
      <w:tblPr>
        <w:tblStyle w:val="TableGrid"/>
        <w:tblW w:w="10625" w:type="dxa"/>
        <w:tblLook w:val="04A0" w:firstRow="1" w:lastRow="0" w:firstColumn="1" w:lastColumn="0" w:noHBand="0" w:noVBand="1"/>
      </w:tblPr>
      <w:tblGrid>
        <w:gridCol w:w="2065"/>
        <w:gridCol w:w="2340"/>
        <w:gridCol w:w="2070"/>
        <w:gridCol w:w="2070"/>
        <w:gridCol w:w="2080"/>
      </w:tblGrid>
      <w:tr w:rsidR="006B0D7B" w:rsidRPr="00820B98" w14:paraId="2E36942B" w14:textId="77777777" w:rsidTr="00660C72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4F733631" w14:textId="77777777" w:rsidR="006B0D7B" w:rsidRPr="00820B98" w:rsidRDefault="006B0D7B" w:rsidP="00660C72">
            <w:pPr>
              <w:rPr>
                <w:b/>
                <w:bCs/>
              </w:rPr>
            </w:pPr>
          </w:p>
        </w:tc>
        <w:tc>
          <w:tcPr>
            <w:tcW w:w="856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1F2E48C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utcomes</w:t>
            </w:r>
          </w:p>
        </w:tc>
      </w:tr>
      <w:tr w:rsidR="006B0D7B" w:rsidRPr="00820B98" w14:paraId="1485769C" w14:textId="77777777" w:rsidTr="00660C72">
        <w:trPr>
          <w:trHeight w:val="1446"/>
        </w:trPr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</w:tcPr>
          <w:p w14:paraId="7EDF1022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4E7AD260" w14:textId="77777777" w:rsidR="006B0D7B" w:rsidRPr="00820B98" w:rsidRDefault="006B0D7B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Have 1+ underlying conditions that could make COVID-19 </w:t>
            </w:r>
            <w:proofErr w:type="spellStart"/>
            <w:r w:rsidRPr="00820B98">
              <w:rPr>
                <w:b/>
                <w:bCs/>
              </w:rPr>
              <w:t>severe</w:t>
            </w:r>
            <w:r w:rsidRPr="00820B98">
              <w:rPr>
                <w:b/>
                <w:bCs/>
                <w:vertAlign w:val="superscript"/>
              </w:rPr>
              <w:t>a</w:t>
            </w:r>
            <w:proofErr w:type="spellEnd"/>
          </w:p>
          <w:p w14:paraId="58E5879D" w14:textId="424FDF3A" w:rsidR="006B0D7B" w:rsidRPr="00820B98" w:rsidRDefault="006B0D7B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(N =628; n = </w:t>
            </w:r>
            <w:proofErr w:type="gramStart"/>
            <w:r w:rsidR="004847B3" w:rsidRPr="00820B98">
              <w:rPr>
                <w:b/>
                <w:bCs/>
              </w:rPr>
              <w:t>427</w:t>
            </w:r>
            <w:r w:rsidRPr="00820B98">
              <w:rPr>
                <w:b/>
                <w:bCs/>
              </w:rPr>
              <w:t>)</w:t>
            </w:r>
            <w:r w:rsidRPr="00820B98">
              <w:rPr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78906A99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Had COVID-19 test</w:t>
            </w:r>
          </w:p>
          <w:p w14:paraId="5756643F" w14:textId="375D354A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(N =</w:t>
            </w:r>
            <w:r w:rsidR="00E24051" w:rsidRPr="00820B98">
              <w:rPr>
                <w:b/>
                <w:bCs/>
              </w:rPr>
              <w:t>6</w:t>
            </w:r>
            <w:r w:rsidR="00F4174B" w:rsidRPr="00820B98">
              <w:rPr>
                <w:b/>
                <w:bCs/>
              </w:rPr>
              <w:t>26</w:t>
            </w:r>
            <w:r w:rsidRPr="00820B98">
              <w:rPr>
                <w:b/>
                <w:bCs/>
              </w:rPr>
              <w:t xml:space="preserve">; n = </w:t>
            </w:r>
            <w:r w:rsidR="004847B3" w:rsidRPr="00820B98">
              <w:rPr>
                <w:b/>
                <w:bCs/>
              </w:rPr>
              <w:t>35</w:t>
            </w:r>
            <w:r w:rsidRPr="00820B98">
              <w:rPr>
                <w:b/>
                <w:bCs/>
              </w:rPr>
              <w:t>)</w:t>
            </w:r>
            <w:r w:rsidRPr="00820B98">
              <w:rPr>
                <w:b/>
                <w:bCs/>
                <w:vertAlign w:val="superscript"/>
              </w:rPr>
              <w:t xml:space="preserve"> b</w:t>
            </w:r>
          </w:p>
          <w:p w14:paraId="285097AF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</w:p>
          <w:p w14:paraId="36D7E366" w14:textId="77777777" w:rsidR="006B0D7B" w:rsidRPr="00820B98" w:rsidRDefault="006B0D7B" w:rsidP="00660C72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133B9D32" w14:textId="77777777" w:rsidR="006B0D7B" w:rsidRPr="00820B98" w:rsidRDefault="006B0D7B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Have paid sick </w:t>
            </w:r>
            <w:proofErr w:type="spellStart"/>
            <w:r w:rsidRPr="00820B98">
              <w:rPr>
                <w:b/>
                <w:bCs/>
              </w:rPr>
              <w:t>leave</w:t>
            </w:r>
            <w:r w:rsidRPr="00820B98">
              <w:rPr>
                <w:b/>
                <w:bCs/>
                <w:vertAlign w:val="superscript"/>
              </w:rPr>
              <w:t>c</w:t>
            </w:r>
            <w:proofErr w:type="spellEnd"/>
          </w:p>
          <w:p w14:paraId="710A322C" w14:textId="262FE4B6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(N = 3</w:t>
            </w:r>
            <w:r w:rsidR="00046D77" w:rsidRPr="00820B98">
              <w:rPr>
                <w:b/>
                <w:bCs/>
              </w:rPr>
              <w:t>24</w:t>
            </w:r>
            <w:r w:rsidRPr="00820B98">
              <w:rPr>
                <w:b/>
                <w:bCs/>
              </w:rPr>
              <w:t xml:space="preserve">; n = </w:t>
            </w:r>
            <w:r w:rsidR="004847B3" w:rsidRPr="00820B98">
              <w:rPr>
                <w:b/>
                <w:bCs/>
              </w:rPr>
              <w:t>213</w:t>
            </w:r>
            <w:r w:rsidRPr="00820B98">
              <w:rPr>
                <w:b/>
                <w:bCs/>
              </w:rPr>
              <w:t>)</w:t>
            </w:r>
            <w:r w:rsidRPr="00820B98">
              <w:rPr>
                <w:b/>
                <w:bCs/>
                <w:vertAlign w:val="superscript"/>
              </w:rPr>
              <w:t xml:space="preserve"> b</w:t>
            </w:r>
          </w:p>
          <w:p w14:paraId="2F33A5DD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</w:p>
          <w:p w14:paraId="6B6EEE11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</w:tcPr>
          <w:p w14:paraId="19AFF9C4" w14:textId="77777777" w:rsidR="006B0D7B" w:rsidRPr="00820B98" w:rsidRDefault="006B0D7B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Laid off because of COVID-19 </w:t>
            </w:r>
            <w:proofErr w:type="spellStart"/>
            <w:r w:rsidRPr="00820B98">
              <w:rPr>
                <w:b/>
                <w:bCs/>
              </w:rPr>
              <w:t>pandemic</w:t>
            </w:r>
            <w:r w:rsidRPr="00820B98">
              <w:rPr>
                <w:b/>
                <w:bCs/>
                <w:vertAlign w:val="superscript"/>
              </w:rPr>
              <w:t>d</w:t>
            </w:r>
            <w:proofErr w:type="spellEnd"/>
          </w:p>
          <w:p w14:paraId="0F0D83C9" w14:textId="59C7E6B2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 xml:space="preserve">(N = </w:t>
            </w:r>
            <w:r w:rsidR="00A47134" w:rsidRPr="00820B98">
              <w:rPr>
                <w:b/>
                <w:bCs/>
              </w:rPr>
              <w:t>503</w:t>
            </w:r>
            <w:r w:rsidRPr="00820B98">
              <w:rPr>
                <w:b/>
                <w:bCs/>
              </w:rPr>
              <w:t>; n =</w:t>
            </w:r>
            <w:r w:rsidR="004847B3" w:rsidRPr="00820B98">
              <w:rPr>
                <w:b/>
                <w:bCs/>
              </w:rPr>
              <w:t>68</w:t>
            </w:r>
            <w:r w:rsidRPr="00820B98">
              <w:rPr>
                <w:b/>
                <w:bCs/>
              </w:rPr>
              <w:t>)</w:t>
            </w:r>
            <w:r w:rsidRPr="00820B98">
              <w:rPr>
                <w:b/>
                <w:bCs/>
                <w:vertAlign w:val="superscript"/>
              </w:rPr>
              <w:t xml:space="preserve"> b</w:t>
            </w:r>
          </w:p>
        </w:tc>
      </w:tr>
      <w:tr w:rsidR="006B0D7B" w:rsidRPr="00820B98" w14:paraId="38BBE0C1" w14:textId="77777777" w:rsidTr="00660C72">
        <w:tc>
          <w:tcPr>
            <w:tcW w:w="2065" w:type="dxa"/>
            <w:tcBorders>
              <w:top w:val="single" w:sz="4" w:space="0" w:color="auto"/>
              <w:bottom w:val="single" w:sz="12" w:space="0" w:color="auto"/>
            </w:tcBorders>
          </w:tcPr>
          <w:p w14:paraId="5F24082D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12" w:space="0" w:color="auto"/>
            </w:tcBorders>
          </w:tcPr>
          <w:p w14:paraId="045A8775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200B5691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6E04C1F4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12" w:space="0" w:color="auto"/>
            </w:tcBorders>
          </w:tcPr>
          <w:p w14:paraId="4791A035" w14:textId="77777777" w:rsidR="006B0D7B" w:rsidRPr="00820B98" w:rsidRDefault="006B0D7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</w:tr>
      <w:tr w:rsidR="006B0D7B" w:rsidRPr="00820B98" w14:paraId="1E7364B5" w14:textId="77777777" w:rsidTr="00660C72">
        <w:tc>
          <w:tcPr>
            <w:tcW w:w="20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A1B3D" w14:textId="77777777" w:rsidR="006B0D7B" w:rsidRPr="00820B98" w:rsidRDefault="006B0D7B" w:rsidP="00660C72">
            <w:pPr>
              <w:rPr>
                <w:b/>
                <w:bCs/>
              </w:rPr>
            </w:pPr>
            <w:r w:rsidRPr="00820B98">
              <w:rPr>
                <w:b/>
                <w:bCs/>
              </w:rPr>
              <w:t>SUD (Yes vs. No) (unadjusted)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C5CF" w14:textId="61B09FEB" w:rsidR="006B0D7B" w:rsidRPr="00820B98" w:rsidRDefault="006B0D7B" w:rsidP="00660C72">
            <w:pPr>
              <w:jc w:val="center"/>
            </w:pPr>
            <w:r w:rsidRPr="00820B98">
              <w:t>1.</w:t>
            </w:r>
            <w:r w:rsidR="00306E50" w:rsidRPr="00820B98">
              <w:t>30</w:t>
            </w:r>
          </w:p>
          <w:p w14:paraId="5F285716" w14:textId="6780786D" w:rsidR="006B0D7B" w:rsidRPr="00820B98" w:rsidRDefault="006B0D7B" w:rsidP="00660C72">
            <w:pPr>
              <w:jc w:val="center"/>
            </w:pPr>
            <w:r w:rsidRPr="00820B98">
              <w:t>(0.</w:t>
            </w:r>
            <w:r w:rsidR="00306E50" w:rsidRPr="00820B98">
              <w:t>38</w:t>
            </w:r>
            <w:r w:rsidRPr="00820B98">
              <w:t xml:space="preserve"> -</w:t>
            </w:r>
            <w:r w:rsidR="00306E50" w:rsidRPr="00820B98">
              <w:t xml:space="preserve"> 4.47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CC5F" w14:textId="1892D48C" w:rsidR="006B0D7B" w:rsidRPr="00820B98" w:rsidRDefault="00F4174B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5.93</w:t>
            </w:r>
          </w:p>
          <w:p w14:paraId="3F2A2923" w14:textId="48B5464C" w:rsidR="006B0D7B" w:rsidRPr="00820B98" w:rsidRDefault="006B0D7B" w:rsidP="00660C72">
            <w:pPr>
              <w:jc w:val="center"/>
            </w:pPr>
            <w:r w:rsidRPr="00820B98">
              <w:rPr>
                <w:b/>
                <w:bCs/>
              </w:rPr>
              <w:t>(</w:t>
            </w:r>
            <w:r w:rsidR="00F4174B" w:rsidRPr="00820B98">
              <w:rPr>
                <w:b/>
                <w:bCs/>
              </w:rPr>
              <w:t>1.68</w:t>
            </w:r>
            <w:r w:rsidRPr="00820B98">
              <w:rPr>
                <w:b/>
                <w:bCs/>
              </w:rPr>
              <w:t xml:space="preserve"> </w:t>
            </w:r>
            <w:r w:rsidR="00F4174B" w:rsidRPr="00820B98">
              <w:rPr>
                <w:b/>
                <w:bCs/>
              </w:rPr>
              <w:t>–</w:t>
            </w:r>
            <w:r w:rsidRPr="00820B98">
              <w:rPr>
                <w:b/>
                <w:bCs/>
              </w:rPr>
              <w:t xml:space="preserve"> </w:t>
            </w:r>
            <w:r w:rsidR="00F4174B" w:rsidRPr="00820B98">
              <w:rPr>
                <w:b/>
                <w:bCs/>
              </w:rPr>
              <w:t>20.93</w:t>
            </w:r>
            <w:r w:rsidRPr="00820B98">
              <w:rPr>
                <w:b/>
                <w:bCs/>
              </w:rPr>
              <w:t>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8E846" w14:textId="6B0E5B94" w:rsidR="006B0D7B" w:rsidRPr="00820B98" w:rsidRDefault="006B0D7B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color w:val="000000" w:themeColor="text1"/>
              </w:rPr>
              <w:t>0.</w:t>
            </w:r>
            <w:r w:rsidR="00A47134" w:rsidRPr="00820B98">
              <w:rPr>
                <w:color w:val="000000" w:themeColor="text1"/>
              </w:rPr>
              <w:t>58</w:t>
            </w:r>
          </w:p>
          <w:p w14:paraId="6C73A6FC" w14:textId="7AA25E84" w:rsidR="006B0D7B" w:rsidRPr="00820B98" w:rsidRDefault="006B0D7B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color w:val="000000" w:themeColor="text1"/>
              </w:rPr>
              <w:t>(0.</w:t>
            </w:r>
            <w:r w:rsidR="00A47134" w:rsidRPr="00820B98">
              <w:rPr>
                <w:color w:val="000000" w:themeColor="text1"/>
              </w:rPr>
              <w:t>11</w:t>
            </w:r>
            <w:r w:rsidRPr="00820B98">
              <w:rPr>
                <w:color w:val="000000" w:themeColor="text1"/>
              </w:rPr>
              <w:t>-</w:t>
            </w:r>
            <w:r w:rsidR="00A47134" w:rsidRPr="00820B98">
              <w:rPr>
                <w:color w:val="000000" w:themeColor="text1"/>
              </w:rPr>
              <w:t>3.16</w:t>
            </w:r>
            <w:r w:rsidRPr="00820B98">
              <w:rPr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9FE6B" w14:textId="3414AEB5" w:rsidR="006B0D7B" w:rsidRPr="00820B98" w:rsidRDefault="00A47134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7.25</w:t>
            </w:r>
          </w:p>
          <w:p w14:paraId="650225DC" w14:textId="2A741960" w:rsidR="006B0D7B" w:rsidRPr="00820B98" w:rsidRDefault="006B0D7B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2.</w:t>
            </w:r>
            <w:r w:rsidR="00A47134" w:rsidRPr="00820B98">
              <w:rPr>
                <w:b/>
                <w:bCs/>
                <w:color w:val="000000" w:themeColor="text1"/>
              </w:rPr>
              <w:t>08</w:t>
            </w:r>
            <w:r w:rsidRPr="00820B98">
              <w:rPr>
                <w:b/>
                <w:bCs/>
                <w:color w:val="000000" w:themeColor="text1"/>
              </w:rPr>
              <w:t>-</w:t>
            </w:r>
            <w:r w:rsidR="00A47134" w:rsidRPr="00820B98">
              <w:rPr>
                <w:b/>
                <w:bCs/>
                <w:color w:val="000000" w:themeColor="text1"/>
              </w:rPr>
              <w:t>25.36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</w:tr>
      <w:tr w:rsidR="006B0D7B" w:rsidRPr="00820B98" w14:paraId="3193E742" w14:textId="77777777" w:rsidTr="00660C72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EB29ED" w14:textId="77777777" w:rsidR="006B0D7B" w:rsidRPr="00820B98" w:rsidRDefault="006B0D7B" w:rsidP="00660C72">
            <w:pPr>
              <w:rPr>
                <w:b/>
                <w:bCs/>
              </w:rPr>
            </w:pPr>
            <w:r w:rsidRPr="00820B98">
              <w:rPr>
                <w:b/>
                <w:bCs/>
              </w:rPr>
              <w:t>SUD (Yes vs. No)</w:t>
            </w:r>
          </w:p>
          <w:p w14:paraId="17B44F74" w14:textId="77777777" w:rsidR="006B0D7B" w:rsidRPr="00820B98" w:rsidRDefault="006B0D7B" w:rsidP="00660C72">
            <w:pPr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>(adjusted)</w:t>
            </w:r>
            <w:r w:rsidRPr="00820B98"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58CD42" w14:textId="3F5017EF" w:rsidR="006B0D7B" w:rsidRPr="00820B98" w:rsidRDefault="006B0D7B" w:rsidP="00660C72">
            <w:pPr>
              <w:jc w:val="center"/>
            </w:pPr>
            <w:r w:rsidRPr="00820B98">
              <w:t>1.6</w:t>
            </w:r>
            <w:r w:rsidR="0099270D" w:rsidRPr="00820B98">
              <w:t>0</w:t>
            </w:r>
          </w:p>
          <w:p w14:paraId="18C75F0E" w14:textId="050C94C7" w:rsidR="006B0D7B" w:rsidRPr="00820B98" w:rsidRDefault="006B0D7B" w:rsidP="00660C72">
            <w:pPr>
              <w:jc w:val="center"/>
            </w:pPr>
            <w:r w:rsidRPr="00820B98">
              <w:t>(0.</w:t>
            </w:r>
            <w:r w:rsidR="0099270D" w:rsidRPr="00820B98">
              <w:t>39</w:t>
            </w:r>
            <w:r w:rsidRPr="00820B98">
              <w:t>-6.5</w:t>
            </w:r>
            <w:r w:rsidR="0099270D" w:rsidRPr="00820B98">
              <w:t>2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965C27" w14:textId="0AD6180F" w:rsidR="006B0D7B" w:rsidRPr="00820B98" w:rsidRDefault="00E24051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7.</w:t>
            </w:r>
            <w:r w:rsidR="0099270D" w:rsidRPr="00820B98">
              <w:rPr>
                <w:b/>
                <w:bCs/>
              </w:rPr>
              <w:t>73</w:t>
            </w:r>
          </w:p>
          <w:p w14:paraId="2A5A0342" w14:textId="385379F3" w:rsidR="006B0D7B" w:rsidRPr="00820B98" w:rsidRDefault="006B0D7B" w:rsidP="00660C72">
            <w:pPr>
              <w:jc w:val="center"/>
            </w:pPr>
            <w:r w:rsidRPr="00820B98">
              <w:rPr>
                <w:b/>
                <w:bCs/>
              </w:rPr>
              <w:t>(</w:t>
            </w:r>
            <w:r w:rsidR="0099270D" w:rsidRPr="00820B98">
              <w:rPr>
                <w:b/>
                <w:bCs/>
              </w:rPr>
              <w:t>2.00</w:t>
            </w:r>
            <w:r w:rsidRPr="00820B98">
              <w:rPr>
                <w:b/>
                <w:bCs/>
              </w:rPr>
              <w:t>-</w:t>
            </w:r>
            <w:r w:rsidR="00E24051" w:rsidRPr="00820B98">
              <w:rPr>
                <w:b/>
                <w:bCs/>
              </w:rPr>
              <w:t>29.</w:t>
            </w:r>
            <w:r w:rsidR="0099270D" w:rsidRPr="00820B98">
              <w:rPr>
                <w:b/>
                <w:bCs/>
              </w:rPr>
              <w:t>86</w:t>
            </w:r>
            <w:r w:rsidRPr="00820B98">
              <w:rPr>
                <w:b/>
                <w:bCs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A3BD291" w14:textId="6C080FEA" w:rsidR="006B0D7B" w:rsidRPr="00820B98" w:rsidRDefault="006B0D7B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color w:val="000000" w:themeColor="text1"/>
              </w:rPr>
              <w:t>0.</w:t>
            </w:r>
            <w:r w:rsidR="0096653C" w:rsidRPr="00820B98">
              <w:rPr>
                <w:color w:val="000000" w:themeColor="text1"/>
              </w:rPr>
              <w:t>8</w:t>
            </w:r>
            <w:r w:rsidR="0099270D" w:rsidRPr="00820B98">
              <w:rPr>
                <w:color w:val="000000" w:themeColor="text1"/>
              </w:rPr>
              <w:t>0</w:t>
            </w:r>
          </w:p>
          <w:p w14:paraId="4409EB7A" w14:textId="03246854" w:rsidR="006B0D7B" w:rsidRPr="00820B98" w:rsidRDefault="006B0D7B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color w:val="000000" w:themeColor="text1"/>
              </w:rPr>
              <w:t>(0.</w:t>
            </w:r>
            <w:r w:rsidR="00046D77" w:rsidRPr="00820B98">
              <w:rPr>
                <w:color w:val="000000" w:themeColor="text1"/>
              </w:rPr>
              <w:t>14</w:t>
            </w:r>
            <w:r w:rsidRPr="00820B98">
              <w:rPr>
                <w:color w:val="000000" w:themeColor="text1"/>
              </w:rPr>
              <w:t>-</w:t>
            </w:r>
            <w:r w:rsidR="00046D77" w:rsidRPr="00820B98">
              <w:rPr>
                <w:color w:val="000000" w:themeColor="text1"/>
              </w:rPr>
              <w:t>4.</w:t>
            </w:r>
            <w:r w:rsidR="0099270D" w:rsidRPr="00820B98">
              <w:rPr>
                <w:color w:val="000000" w:themeColor="text1"/>
              </w:rPr>
              <w:t>76</w:t>
            </w:r>
            <w:r w:rsidRPr="00820B98">
              <w:rPr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9B8940" w14:textId="21D2EEC4" w:rsidR="006B0D7B" w:rsidRPr="00820B98" w:rsidRDefault="00AB6B68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6.2</w:t>
            </w:r>
            <w:r w:rsidR="0099270D" w:rsidRPr="00820B98">
              <w:rPr>
                <w:b/>
                <w:bCs/>
                <w:color w:val="000000" w:themeColor="text1"/>
              </w:rPr>
              <w:t>8</w:t>
            </w:r>
          </w:p>
          <w:p w14:paraId="28ED459A" w14:textId="6165CA55" w:rsidR="006B0D7B" w:rsidRPr="00820B98" w:rsidRDefault="006B0D7B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1.</w:t>
            </w:r>
            <w:r w:rsidR="00AB6B68" w:rsidRPr="00820B98">
              <w:rPr>
                <w:b/>
                <w:bCs/>
                <w:color w:val="000000" w:themeColor="text1"/>
              </w:rPr>
              <w:t>7</w:t>
            </w:r>
            <w:r w:rsidR="0099270D" w:rsidRPr="00820B98">
              <w:rPr>
                <w:b/>
                <w:bCs/>
                <w:color w:val="000000" w:themeColor="text1"/>
              </w:rPr>
              <w:t>7</w:t>
            </w:r>
            <w:r w:rsidRPr="00820B98">
              <w:rPr>
                <w:b/>
                <w:bCs/>
                <w:color w:val="000000" w:themeColor="text1"/>
              </w:rPr>
              <w:t>-</w:t>
            </w:r>
            <w:r w:rsidR="00AB6B68" w:rsidRPr="00820B98">
              <w:rPr>
                <w:b/>
                <w:bCs/>
                <w:color w:val="000000" w:themeColor="text1"/>
              </w:rPr>
              <w:t>22.</w:t>
            </w:r>
            <w:r w:rsidR="0099270D" w:rsidRPr="00820B98">
              <w:rPr>
                <w:b/>
                <w:bCs/>
                <w:color w:val="000000" w:themeColor="text1"/>
              </w:rPr>
              <w:t>29</w:t>
            </w:r>
            <w:r w:rsidR="00AB6B68" w:rsidRPr="00820B98">
              <w:rPr>
                <w:b/>
                <w:bCs/>
                <w:color w:val="000000" w:themeColor="text1"/>
              </w:rPr>
              <w:t>)</w:t>
            </w:r>
          </w:p>
        </w:tc>
      </w:tr>
    </w:tbl>
    <w:p w14:paraId="33B2F206" w14:textId="77777777" w:rsidR="007F0D81" w:rsidRPr="00820B98" w:rsidRDefault="007F0D81" w:rsidP="007F0D81">
      <w:pPr>
        <w:spacing w:line="240" w:lineRule="auto"/>
        <w:rPr>
          <w:b/>
          <w:bCs/>
        </w:rPr>
      </w:pPr>
      <w:r w:rsidRPr="00820B98">
        <w:rPr>
          <w:b/>
          <w:bCs/>
        </w:rPr>
        <w:t>SUD= Substance use disorder</w:t>
      </w:r>
    </w:p>
    <w:p w14:paraId="41A5EA59" w14:textId="0BF50E75" w:rsidR="007F0D81" w:rsidRPr="00820B98" w:rsidRDefault="007F0D81" w:rsidP="007F0D81">
      <w:pPr>
        <w:spacing w:line="240" w:lineRule="auto"/>
        <w:rPr>
          <w:b/>
          <w:bCs/>
          <w:sz w:val="18"/>
          <w:szCs w:val="18"/>
        </w:rPr>
      </w:pPr>
      <w:r w:rsidRPr="00820B98">
        <w:rPr>
          <w:b/>
          <w:bCs/>
          <w:sz w:val="18"/>
          <w:szCs w:val="18"/>
        </w:rPr>
        <w:t xml:space="preserve">Note: </w:t>
      </w:r>
      <w:proofErr w:type="spellStart"/>
      <w:r w:rsidRPr="00820B98">
        <w:rPr>
          <w:sz w:val="18"/>
          <w:szCs w:val="18"/>
          <w:vertAlign w:val="superscript"/>
        </w:rPr>
        <w:t>a</w:t>
      </w:r>
      <w:r w:rsidRPr="00820B98">
        <w:rPr>
          <w:sz w:val="18"/>
          <w:szCs w:val="18"/>
        </w:rPr>
        <w:t>Participant</w:t>
      </w:r>
      <w:proofErr w:type="spellEnd"/>
      <w:r w:rsidRPr="00820B98">
        <w:rPr>
          <w:sz w:val="18"/>
          <w:szCs w:val="18"/>
        </w:rPr>
        <w:t xml:space="preserve"> is obese or a current or former </w:t>
      </w:r>
      <w:proofErr w:type="gramStart"/>
      <w:r w:rsidRPr="00820B98">
        <w:rPr>
          <w:sz w:val="18"/>
          <w:szCs w:val="18"/>
        </w:rPr>
        <w:t>smoker, or</w:t>
      </w:r>
      <w:proofErr w:type="gramEnd"/>
      <w:r w:rsidRPr="00820B98">
        <w:rPr>
          <w:sz w:val="18"/>
          <w:szCs w:val="18"/>
        </w:rPr>
        <w:t xml:space="preserve"> reported that a clinician had diagnosed them with one or more of the following underlying health conditions: hypertension, had a respiratory disease, diabetes, kidney disease, heart disease, pulmonary hypertension, liver disease, or HIV/AIDS. </w:t>
      </w:r>
      <w:proofErr w:type="spellStart"/>
      <w:r w:rsidRPr="00820B98">
        <w:rPr>
          <w:sz w:val="18"/>
          <w:szCs w:val="18"/>
          <w:vertAlign w:val="superscript"/>
        </w:rPr>
        <w:t>b</w:t>
      </w:r>
      <w:r w:rsidRPr="00820B98">
        <w:rPr>
          <w:sz w:val="18"/>
          <w:szCs w:val="18"/>
        </w:rPr>
        <w:t>N</w:t>
      </w:r>
      <w:proofErr w:type="spellEnd"/>
      <w:r w:rsidRPr="00820B98">
        <w:rPr>
          <w:sz w:val="18"/>
          <w:szCs w:val="18"/>
        </w:rPr>
        <w:t xml:space="preserve"> = weighted total sample size with data in outcomes; n = total number of respondents who experienced the outcome; </w:t>
      </w:r>
      <w:proofErr w:type="spellStart"/>
      <w:r w:rsidRPr="00820B98">
        <w:rPr>
          <w:sz w:val="18"/>
          <w:szCs w:val="18"/>
          <w:vertAlign w:val="superscript"/>
        </w:rPr>
        <w:t>c</w:t>
      </w:r>
      <w:r w:rsidRPr="00820B98">
        <w:rPr>
          <w:sz w:val="18"/>
          <w:szCs w:val="18"/>
        </w:rPr>
        <w:t>Among</w:t>
      </w:r>
      <w:proofErr w:type="spellEnd"/>
      <w:r w:rsidRPr="00820B98">
        <w:rPr>
          <w:sz w:val="18"/>
          <w:szCs w:val="18"/>
        </w:rPr>
        <w:t xml:space="preserve"> employed individuals; </w:t>
      </w:r>
      <w:proofErr w:type="spellStart"/>
      <w:r w:rsidRPr="00820B98">
        <w:rPr>
          <w:sz w:val="18"/>
          <w:szCs w:val="18"/>
          <w:vertAlign w:val="superscript"/>
        </w:rPr>
        <w:t>d</w:t>
      </w:r>
      <w:r w:rsidRPr="00820B98">
        <w:rPr>
          <w:sz w:val="18"/>
          <w:szCs w:val="18"/>
        </w:rPr>
        <w:t>Excluding</w:t>
      </w:r>
      <w:proofErr w:type="spellEnd"/>
      <w:r w:rsidRPr="00820B98">
        <w:rPr>
          <w:sz w:val="18"/>
          <w:szCs w:val="18"/>
        </w:rPr>
        <w:t xml:space="preserve"> retired individuals;</w:t>
      </w:r>
      <w:r w:rsidRPr="00820B98">
        <w:rPr>
          <w:sz w:val="18"/>
          <w:szCs w:val="18"/>
          <w:vertAlign w:val="superscript"/>
        </w:rPr>
        <w:t xml:space="preserve"> </w:t>
      </w:r>
      <w:proofErr w:type="spellStart"/>
      <w:r w:rsidRPr="00820B98">
        <w:rPr>
          <w:sz w:val="18"/>
          <w:szCs w:val="18"/>
          <w:vertAlign w:val="superscript"/>
        </w:rPr>
        <w:t>e</w:t>
      </w:r>
      <w:r w:rsidRPr="00820B98">
        <w:rPr>
          <w:sz w:val="18"/>
          <w:szCs w:val="18"/>
        </w:rPr>
        <w:t>Adjusting</w:t>
      </w:r>
      <w:proofErr w:type="spellEnd"/>
      <w:r w:rsidRPr="00820B98">
        <w:rPr>
          <w:sz w:val="18"/>
          <w:szCs w:val="18"/>
        </w:rPr>
        <w:t xml:space="preserve"> for gender (men/women), age (continuous), geographic region (Northeast, South, Southwest West), annual household income (&lt;$40,000; $40,000-$99,999; $100,000+), insurance (employer-based, government/marketplace, other</w:t>
      </w:r>
      <w:r w:rsidR="00BD6EBA">
        <w:rPr>
          <w:sz w:val="18"/>
          <w:szCs w:val="18"/>
        </w:rPr>
        <w:t>/missing</w:t>
      </w:r>
      <w:r w:rsidRPr="00820B98">
        <w:rPr>
          <w:sz w:val="18"/>
          <w:szCs w:val="18"/>
        </w:rPr>
        <w:t xml:space="preserve">, none). </w:t>
      </w:r>
      <w:r w:rsidRPr="00820B98">
        <w:rPr>
          <w:b/>
          <w:bCs/>
          <w:sz w:val="18"/>
          <w:szCs w:val="18"/>
        </w:rPr>
        <w:t>Bold</w:t>
      </w:r>
      <w:r w:rsidRPr="00820B98">
        <w:rPr>
          <w:sz w:val="18"/>
          <w:szCs w:val="18"/>
        </w:rPr>
        <w:t xml:space="preserve"> = statistically significant at p &lt; 0.05 or lower</w:t>
      </w:r>
    </w:p>
    <w:p w14:paraId="63D89961" w14:textId="06101744" w:rsidR="003D5795" w:rsidRDefault="003D5795" w:rsidP="003D5795">
      <w:pPr>
        <w:rPr>
          <w:rFonts w:ascii="Courier New" w:hAnsi="Courier New" w:cs="Courier New"/>
          <w:b/>
          <w:bCs/>
          <w:lang w:val="en-GB" w:eastAsia="en-GB"/>
        </w:rPr>
      </w:pPr>
    </w:p>
    <w:p w14:paraId="32594F84" w14:textId="274C3D31" w:rsidR="00A02B2E" w:rsidRDefault="00A02B2E" w:rsidP="003D5795">
      <w:pPr>
        <w:rPr>
          <w:rFonts w:ascii="Courier New" w:hAnsi="Courier New" w:cs="Courier New"/>
          <w:b/>
          <w:bCs/>
          <w:lang w:val="en-GB" w:eastAsia="en-GB"/>
        </w:rPr>
      </w:pPr>
    </w:p>
    <w:p w14:paraId="32D44A28" w14:textId="152DB3B4" w:rsidR="00A02B2E" w:rsidRDefault="00A02B2E" w:rsidP="003D5795">
      <w:pPr>
        <w:rPr>
          <w:rFonts w:ascii="Courier New" w:hAnsi="Courier New" w:cs="Courier New"/>
          <w:b/>
          <w:bCs/>
          <w:lang w:val="en-GB" w:eastAsia="en-GB"/>
        </w:rPr>
      </w:pPr>
    </w:p>
    <w:p w14:paraId="1553CBB2" w14:textId="77777777" w:rsidR="00A02B2E" w:rsidRPr="00820B98" w:rsidRDefault="00A02B2E" w:rsidP="003D5795">
      <w:pPr>
        <w:rPr>
          <w:rFonts w:ascii="Courier New" w:hAnsi="Courier New" w:cs="Courier New"/>
          <w:b/>
          <w:bCs/>
          <w:lang w:val="en-GB" w:eastAsia="en-GB"/>
        </w:rPr>
      </w:pPr>
    </w:p>
    <w:p w14:paraId="3A51D683" w14:textId="47C08E22" w:rsidR="007F0D81" w:rsidRPr="00820B98" w:rsidRDefault="007F0D81" w:rsidP="009202D2">
      <w:pPr>
        <w:spacing w:after="0" w:line="240" w:lineRule="auto"/>
        <w:rPr>
          <w:b/>
          <w:bCs/>
        </w:rPr>
      </w:pPr>
      <w:r w:rsidRPr="00820B98">
        <w:rPr>
          <w:b/>
          <w:bCs/>
        </w:rPr>
        <w:lastRenderedPageBreak/>
        <w:t xml:space="preserve">Table </w:t>
      </w:r>
      <w:r w:rsidR="00CE7A03" w:rsidRPr="00820B98">
        <w:rPr>
          <w:b/>
          <w:bCs/>
        </w:rPr>
        <w:t>C</w:t>
      </w:r>
      <w:r w:rsidRPr="00820B98">
        <w:rPr>
          <w:b/>
          <w:bCs/>
        </w:rPr>
        <w:t xml:space="preserve">. Crude and adjusted associations between </w:t>
      </w:r>
      <w:r w:rsidRPr="00820B98">
        <w:rPr>
          <w:b/>
          <w:bCs/>
          <w:u w:val="single"/>
        </w:rPr>
        <w:t>alcohol use disorders</w:t>
      </w:r>
      <w:r w:rsidRPr="00820B98">
        <w:rPr>
          <w:b/>
          <w:bCs/>
        </w:rPr>
        <w:t xml:space="preserve"> and COVID-related outcomes, May 29-June 10, 2020</w:t>
      </w:r>
    </w:p>
    <w:tbl>
      <w:tblPr>
        <w:tblStyle w:val="TableGrid"/>
        <w:tblW w:w="10625" w:type="dxa"/>
        <w:tblLook w:val="04A0" w:firstRow="1" w:lastRow="0" w:firstColumn="1" w:lastColumn="0" w:noHBand="0" w:noVBand="1"/>
      </w:tblPr>
      <w:tblGrid>
        <w:gridCol w:w="2065"/>
        <w:gridCol w:w="2340"/>
        <w:gridCol w:w="2070"/>
        <w:gridCol w:w="2070"/>
        <w:gridCol w:w="2080"/>
      </w:tblGrid>
      <w:tr w:rsidR="007F0D81" w:rsidRPr="00820B98" w14:paraId="4551F1A5" w14:textId="77777777" w:rsidTr="00660C72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709F3F6C" w14:textId="77777777" w:rsidR="007F0D81" w:rsidRPr="00820B98" w:rsidRDefault="007F0D81" w:rsidP="009202D2">
            <w:pPr>
              <w:rPr>
                <w:b/>
                <w:bCs/>
              </w:rPr>
            </w:pPr>
          </w:p>
        </w:tc>
        <w:tc>
          <w:tcPr>
            <w:tcW w:w="856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850F84A" w14:textId="77777777" w:rsidR="007F0D81" w:rsidRPr="00820B98" w:rsidRDefault="007F0D81" w:rsidP="009202D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utcomes</w:t>
            </w:r>
          </w:p>
        </w:tc>
      </w:tr>
      <w:tr w:rsidR="007F0D81" w:rsidRPr="00820B98" w14:paraId="13F99ECC" w14:textId="77777777" w:rsidTr="00660C72">
        <w:trPr>
          <w:trHeight w:val="1446"/>
        </w:trPr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</w:tcPr>
          <w:p w14:paraId="73B01AB5" w14:textId="77777777" w:rsidR="007F0D81" w:rsidRPr="00820B98" w:rsidRDefault="007F0D81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45FD94CE" w14:textId="77777777" w:rsidR="007F0D81" w:rsidRPr="00A87FED" w:rsidRDefault="007F0D81" w:rsidP="00660C72">
            <w:pPr>
              <w:jc w:val="center"/>
              <w:rPr>
                <w:b/>
                <w:bCs/>
                <w:vertAlign w:val="superscript"/>
              </w:rPr>
            </w:pPr>
            <w:r w:rsidRPr="00A87FED">
              <w:rPr>
                <w:b/>
                <w:bCs/>
              </w:rPr>
              <w:t xml:space="preserve">Have 1+ underlying conditions that could make COVID-19 </w:t>
            </w:r>
            <w:proofErr w:type="spellStart"/>
            <w:r w:rsidRPr="00A87FED">
              <w:rPr>
                <w:b/>
                <w:bCs/>
              </w:rPr>
              <w:t>severe</w:t>
            </w:r>
            <w:r w:rsidRPr="00A87FED">
              <w:rPr>
                <w:b/>
                <w:bCs/>
                <w:vertAlign w:val="superscript"/>
              </w:rPr>
              <w:t>a</w:t>
            </w:r>
            <w:proofErr w:type="spellEnd"/>
          </w:p>
          <w:p w14:paraId="2C4270D6" w14:textId="240FEA39" w:rsidR="007F0D81" w:rsidRPr="00A87FED" w:rsidRDefault="007F0D81" w:rsidP="00660C72">
            <w:pPr>
              <w:jc w:val="center"/>
              <w:rPr>
                <w:b/>
                <w:bCs/>
                <w:vertAlign w:val="superscript"/>
              </w:rPr>
            </w:pPr>
            <w:r w:rsidRPr="00A87FED">
              <w:rPr>
                <w:b/>
                <w:bCs/>
              </w:rPr>
              <w:t>(N =</w:t>
            </w:r>
            <w:r w:rsidR="00B10B41" w:rsidRPr="00A87FED">
              <w:rPr>
                <w:b/>
                <w:bCs/>
              </w:rPr>
              <w:t>1,</w:t>
            </w:r>
            <w:r w:rsidR="00B665A7" w:rsidRPr="00A87FED">
              <w:rPr>
                <w:b/>
                <w:bCs/>
              </w:rPr>
              <w:t>188</w:t>
            </w:r>
            <w:r w:rsidRPr="00A87FED">
              <w:rPr>
                <w:b/>
                <w:bCs/>
              </w:rPr>
              <w:t xml:space="preserve">; n = </w:t>
            </w:r>
            <w:proofErr w:type="gramStart"/>
            <w:r w:rsidRPr="00A87FED">
              <w:rPr>
                <w:b/>
                <w:bCs/>
              </w:rPr>
              <w:t>8</w:t>
            </w:r>
            <w:r w:rsidR="005571D6" w:rsidRPr="00A87FED">
              <w:rPr>
                <w:b/>
                <w:bCs/>
              </w:rPr>
              <w:t>64</w:t>
            </w:r>
            <w:r w:rsidRPr="00A87FED">
              <w:rPr>
                <w:b/>
                <w:bCs/>
              </w:rPr>
              <w:t>)</w:t>
            </w:r>
            <w:r w:rsidRPr="00A87FED">
              <w:rPr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0BEF9EF5" w14:textId="77777777" w:rsidR="007F0D81" w:rsidRPr="00A87FED" w:rsidRDefault="007F0D81" w:rsidP="00660C72">
            <w:pPr>
              <w:jc w:val="center"/>
              <w:rPr>
                <w:b/>
                <w:bCs/>
              </w:rPr>
            </w:pPr>
            <w:r w:rsidRPr="00A87FED">
              <w:rPr>
                <w:b/>
                <w:bCs/>
              </w:rPr>
              <w:t>Had COVID-19 test</w:t>
            </w:r>
          </w:p>
          <w:p w14:paraId="02B1CEFC" w14:textId="7BFB88B3" w:rsidR="007F0D81" w:rsidRPr="00A87FED" w:rsidRDefault="007F0D81" w:rsidP="00660C72">
            <w:pPr>
              <w:jc w:val="center"/>
              <w:rPr>
                <w:b/>
                <w:bCs/>
              </w:rPr>
            </w:pPr>
            <w:r w:rsidRPr="00A87FED">
              <w:rPr>
                <w:b/>
                <w:bCs/>
              </w:rPr>
              <w:t>(N =</w:t>
            </w:r>
            <w:r w:rsidR="00DA043E" w:rsidRPr="00A87FED">
              <w:rPr>
                <w:b/>
                <w:bCs/>
              </w:rPr>
              <w:t>1,</w:t>
            </w:r>
            <w:r w:rsidR="00B665A7" w:rsidRPr="00A87FED">
              <w:rPr>
                <w:b/>
                <w:bCs/>
              </w:rPr>
              <w:t>184</w:t>
            </w:r>
            <w:r w:rsidRPr="00A87FED">
              <w:rPr>
                <w:b/>
                <w:bCs/>
              </w:rPr>
              <w:t>; n = 7</w:t>
            </w:r>
            <w:r w:rsidR="005571D6" w:rsidRPr="00A87FED">
              <w:rPr>
                <w:b/>
                <w:bCs/>
              </w:rPr>
              <w:t>8</w:t>
            </w:r>
            <w:r w:rsidRPr="00A87FED">
              <w:rPr>
                <w:b/>
                <w:bCs/>
              </w:rPr>
              <w:t>)</w:t>
            </w:r>
            <w:r w:rsidRPr="00A87FED">
              <w:rPr>
                <w:b/>
                <w:bCs/>
                <w:vertAlign w:val="superscript"/>
              </w:rPr>
              <w:t xml:space="preserve"> b</w:t>
            </w:r>
          </w:p>
          <w:p w14:paraId="7A5E52F0" w14:textId="77777777" w:rsidR="007F0D81" w:rsidRPr="00A87FED" w:rsidRDefault="007F0D81" w:rsidP="00660C72">
            <w:pPr>
              <w:jc w:val="center"/>
              <w:rPr>
                <w:b/>
                <w:bCs/>
              </w:rPr>
            </w:pPr>
          </w:p>
          <w:p w14:paraId="0FA0C6A4" w14:textId="77777777" w:rsidR="007F0D81" w:rsidRPr="00A87FED" w:rsidRDefault="007F0D81" w:rsidP="00660C72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25F138F4" w14:textId="77777777" w:rsidR="007F0D81" w:rsidRPr="00A87FED" w:rsidRDefault="007F0D81" w:rsidP="00660C72">
            <w:pPr>
              <w:jc w:val="center"/>
              <w:rPr>
                <w:b/>
                <w:bCs/>
                <w:vertAlign w:val="superscript"/>
              </w:rPr>
            </w:pPr>
            <w:r w:rsidRPr="00A87FED">
              <w:rPr>
                <w:b/>
                <w:bCs/>
              </w:rPr>
              <w:t xml:space="preserve">Have paid sick </w:t>
            </w:r>
            <w:proofErr w:type="spellStart"/>
            <w:r w:rsidRPr="00A87FED">
              <w:rPr>
                <w:b/>
                <w:bCs/>
              </w:rPr>
              <w:t>leave</w:t>
            </w:r>
            <w:r w:rsidRPr="00A87FED">
              <w:rPr>
                <w:b/>
                <w:bCs/>
                <w:vertAlign w:val="superscript"/>
              </w:rPr>
              <w:t>c</w:t>
            </w:r>
            <w:proofErr w:type="spellEnd"/>
          </w:p>
          <w:p w14:paraId="3222A509" w14:textId="636F3314" w:rsidR="007F0D81" w:rsidRPr="00A87FED" w:rsidRDefault="007F0D81" w:rsidP="00660C72">
            <w:pPr>
              <w:jc w:val="center"/>
              <w:rPr>
                <w:b/>
                <w:bCs/>
              </w:rPr>
            </w:pPr>
            <w:r w:rsidRPr="00A87FED">
              <w:rPr>
                <w:b/>
                <w:bCs/>
              </w:rPr>
              <w:t xml:space="preserve">(N = </w:t>
            </w:r>
            <w:r w:rsidR="00DA043E" w:rsidRPr="00A87FED">
              <w:rPr>
                <w:b/>
                <w:bCs/>
              </w:rPr>
              <w:t>6</w:t>
            </w:r>
            <w:r w:rsidR="00B665A7" w:rsidRPr="00A87FED">
              <w:rPr>
                <w:b/>
                <w:bCs/>
              </w:rPr>
              <w:t>57</w:t>
            </w:r>
            <w:r w:rsidRPr="00A87FED">
              <w:rPr>
                <w:b/>
                <w:bCs/>
              </w:rPr>
              <w:t>; n = 44</w:t>
            </w:r>
            <w:r w:rsidR="005571D6" w:rsidRPr="00A87FED">
              <w:rPr>
                <w:b/>
                <w:bCs/>
              </w:rPr>
              <w:t>5</w:t>
            </w:r>
            <w:r w:rsidRPr="00A87FED">
              <w:rPr>
                <w:b/>
                <w:bCs/>
              </w:rPr>
              <w:t>)</w:t>
            </w:r>
            <w:r w:rsidRPr="00A87FED">
              <w:rPr>
                <w:b/>
                <w:bCs/>
                <w:vertAlign w:val="superscript"/>
              </w:rPr>
              <w:t xml:space="preserve"> b</w:t>
            </w:r>
          </w:p>
          <w:p w14:paraId="76220D2D" w14:textId="77777777" w:rsidR="007F0D81" w:rsidRPr="00A87FED" w:rsidRDefault="007F0D81" w:rsidP="00660C72">
            <w:pPr>
              <w:jc w:val="center"/>
              <w:rPr>
                <w:b/>
                <w:bCs/>
              </w:rPr>
            </w:pPr>
          </w:p>
          <w:p w14:paraId="13607F6C" w14:textId="77777777" w:rsidR="007F0D81" w:rsidRPr="00A87FED" w:rsidRDefault="007F0D81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</w:tcPr>
          <w:p w14:paraId="78050050" w14:textId="77777777" w:rsidR="007F0D81" w:rsidRPr="00A87FED" w:rsidRDefault="007F0D81" w:rsidP="00660C72">
            <w:pPr>
              <w:jc w:val="center"/>
              <w:rPr>
                <w:b/>
                <w:bCs/>
                <w:vertAlign w:val="superscript"/>
              </w:rPr>
            </w:pPr>
            <w:r w:rsidRPr="00A87FED">
              <w:rPr>
                <w:b/>
                <w:bCs/>
              </w:rPr>
              <w:t xml:space="preserve">Laid off because of COVID-19 </w:t>
            </w:r>
            <w:proofErr w:type="spellStart"/>
            <w:r w:rsidRPr="00A87FED">
              <w:rPr>
                <w:b/>
                <w:bCs/>
              </w:rPr>
              <w:t>pandemic</w:t>
            </w:r>
            <w:r w:rsidRPr="00A87FED">
              <w:rPr>
                <w:b/>
                <w:bCs/>
                <w:vertAlign w:val="superscript"/>
              </w:rPr>
              <w:t>d</w:t>
            </w:r>
            <w:proofErr w:type="spellEnd"/>
          </w:p>
          <w:p w14:paraId="72E9F219" w14:textId="660E83A8" w:rsidR="007F0D81" w:rsidRPr="00820B98" w:rsidRDefault="007F0D81" w:rsidP="00660C72">
            <w:pPr>
              <w:jc w:val="center"/>
              <w:rPr>
                <w:b/>
                <w:bCs/>
              </w:rPr>
            </w:pPr>
            <w:r w:rsidRPr="00A87FED">
              <w:rPr>
                <w:b/>
                <w:bCs/>
              </w:rPr>
              <w:t xml:space="preserve">(N = </w:t>
            </w:r>
            <w:r w:rsidR="00DA043E" w:rsidRPr="00A87FED">
              <w:rPr>
                <w:b/>
                <w:bCs/>
              </w:rPr>
              <w:t>9</w:t>
            </w:r>
            <w:r w:rsidR="00B665A7" w:rsidRPr="00A87FED">
              <w:rPr>
                <w:b/>
                <w:bCs/>
              </w:rPr>
              <w:t>63</w:t>
            </w:r>
            <w:r w:rsidRPr="00A87FED">
              <w:rPr>
                <w:b/>
                <w:bCs/>
              </w:rPr>
              <w:t>; n = 13</w:t>
            </w:r>
            <w:r w:rsidR="00494364" w:rsidRPr="00A87FED">
              <w:rPr>
                <w:b/>
                <w:bCs/>
              </w:rPr>
              <w:t>6</w:t>
            </w:r>
            <w:r w:rsidRPr="00A87FED">
              <w:rPr>
                <w:b/>
                <w:bCs/>
              </w:rPr>
              <w:t>)</w:t>
            </w:r>
            <w:r w:rsidRPr="00A87FED">
              <w:rPr>
                <w:b/>
                <w:bCs/>
                <w:vertAlign w:val="superscript"/>
              </w:rPr>
              <w:t xml:space="preserve"> b</w:t>
            </w:r>
          </w:p>
        </w:tc>
      </w:tr>
      <w:tr w:rsidR="007F0D81" w:rsidRPr="00820B98" w14:paraId="10BA0DBC" w14:textId="77777777" w:rsidTr="00660C72">
        <w:tc>
          <w:tcPr>
            <w:tcW w:w="2065" w:type="dxa"/>
            <w:tcBorders>
              <w:top w:val="single" w:sz="4" w:space="0" w:color="auto"/>
              <w:bottom w:val="single" w:sz="12" w:space="0" w:color="auto"/>
            </w:tcBorders>
          </w:tcPr>
          <w:p w14:paraId="6A4DB95F" w14:textId="77777777" w:rsidR="007F0D81" w:rsidRPr="00820B98" w:rsidRDefault="007F0D81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12" w:space="0" w:color="auto"/>
            </w:tcBorders>
          </w:tcPr>
          <w:p w14:paraId="42CD535E" w14:textId="77777777" w:rsidR="007F0D81" w:rsidRPr="00820B98" w:rsidRDefault="007F0D81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5A041F87" w14:textId="77777777" w:rsidR="007F0D81" w:rsidRPr="00820B98" w:rsidRDefault="007F0D81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6B3A6AD6" w14:textId="77777777" w:rsidR="007F0D81" w:rsidRPr="00820B98" w:rsidRDefault="007F0D81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12" w:space="0" w:color="auto"/>
            </w:tcBorders>
          </w:tcPr>
          <w:p w14:paraId="3B218A0E" w14:textId="77777777" w:rsidR="007F0D81" w:rsidRPr="00820B98" w:rsidRDefault="007F0D81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</w:tr>
      <w:tr w:rsidR="007F0D81" w:rsidRPr="00820B98" w14:paraId="0C8E0511" w14:textId="77777777" w:rsidTr="00660C72">
        <w:tc>
          <w:tcPr>
            <w:tcW w:w="20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A62F" w14:textId="021568C4" w:rsidR="007F0D81" w:rsidRPr="00820B98" w:rsidRDefault="007F0D81" w:rsidP="00660C72">
            <w:pPr>
              <w:rPr>
                <w:b/>
                <w:bCs/>
              </w:rPr>
            </w:pPr>
            <w:r w:rsidRPr="00820B98">
              <w:rPr>
                <w:b/>
                <w:bCs/>
              </w:rPr>
              <w:t>AUD (Yes vs. No) (unadjusted)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3E74" w14:textId="68F5DE1E" w:rsidR="007F0D81" w:rsidRPr="00820B98" w:rsidRDefault="00AB6704" w:rsidP="00660C72">
            <w:pPr>
              <w:jc w:val="center"/>
            </w:pPr>
            <w:r w:rsidRPr="00820B98">
              <w:t>2.45</w:t>
            </w:r>
          </w:p>
          <w:p w14:paraId="28E1B8C4" w14:textId="57FD26C0" w:rsidR="007F0D81" w:rsidRPr="00820B98" w:rsidRDefault="007F0D81" w:rsidP="00660C72">
            <w:pPr>
              <w:jc w:val="center"/>
            </w:pPr>
            <w:r w:rsidRPr="00820B98">
              <w:t>(0.</w:t>
            </w:r>
            <w:r w:rsidR="00AB6704" w:rsidRPr="00820B98">
              <w:t>89</w:t>
            </w:r>
            <w:r w:rsidRPr="00820B98">
              <w:t xml:space="preserve"> -</w:t>
            </w:r>
            <w:r w:rsidR="00AB6704" w:rsidRPr="00820B98">
              <w:t>6.7</w:t>
            </w:r>
            <w:r w:rsidR="00B665A7">
              <w:t>4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FBC2" w14:textId="44A0FECD" w:rsidR="007F0D81" w:rsidRPr="00820B98" w:rsidRDefault="00AB6704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3.0</w:t>
            </w:r>
            <w:r w:rsidR="00B665A7">
              <w:rPr>
                <w:b/>
                <w:bCs/>
              </w:rPr>
              <w:t>4</w:t>
            </w:r>
          </w:p>
          <w:p w14:paraId="40BC4966" w14:textId="2A71D0A2" w:rsidR="007F0D81" w:rsidRPr="00820B98" w:rsidRDefault="00AB6704" w:rsidP="00660C72">
            <w:pPr>
              <w:jc w:val="center"/>
            </w:pPr>
            <w:r w:rsidRPr="00820B98">
              <w:rPr>
                <w:b/>
                <w:bCs/>
              </w:rPr>
              <w:t>(1.0</w:t>
            </w:r>
            <w:r w:rsidR="00B665A7">
              <w:rPr>
                <w:b/>
                <w:bCs/>
              </w:rPr>
              <w:t>6</w:t>
            </w:r>
            <w:r w:rsidRPr="00820B98">
              <w:rPr>
                <w:b/>
                <w:bCs/>
              </w:rPr>
              <w:t>-8.</w:t>
            </w:r>
            <w:r w:rsidR="00B665A7">
              <w:rPr>
                <w:b/>
                <w:bCs/>
              </w:rPr>
              <w:t>74</w:t>
            </w:r>
            <w:r w:rsidRPr="00820B98">
              <w:rPr>
                <w:b/>
                <w:bCs/>
              </w:rPr>
              <w:t>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94B7" w14:textId="04F59B58" w:rsidR="007F0D81" w:rsidRPr="00820B98" w:rsidRDefault="007F0D81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0.</w:t>
            </w:r>
            <w:r w:rsidR="00AB6704" w:rsidRPr="00820B98">
              <w:rPr>
                <w:b/>
                <w:bCs/>
                <w:color w:val="000000" w:themeColor="text1"/>
              </w:rPr>
              <w:t>1</w:t>
            </w:r>
            <w:r w:rsidR="00B665A7">
              <w:rPr>
                <w:b/>
                <w:bCs/>
                <w:color w:val="000000" w:themeColor="text1"/>
              </w:rPr>
              <w:t>8</w:t>
            </w:r>
          </w:p>
          <w:p w14:paraId="6B4DEEF8" w14:textId="265AE9A9" w:rsidR="007F0D81" w:rsidRPr="00820B98" w:rsidRDefault="007F0D81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0.0</w:t>
            </w:r>
            <w:r w:rsidR="00AB6704" w:rsidRPr="00820B98">
              <w:rPr>
                <w:b/>
                <w:bCs/>
                <w:color w:val="000000" w:themeColor="text1"/>
              </w:rPr>
              <w:t>6</w:t>
            </w:r>
            <w:r w:rsidRPr="00820B98">
              <w:rPr>
                <w:b/>
                <w:bCs/>
                <w:color w:val="000000" w:themeColor="text1"/>
              </w:rPr>
              <w:t>-0.</w:t>
            </w:r>
            <w:r w:rsidR="00AB6704" w:rsidRPr="00820B98">
              <w:rPr>
                <w:b/>
                <w:bCs/>
                <w:color w:val="000000" w:themeColor="text1"/>
              </w:rPr>
              <w:t>5</w:t>
            </w:r>
            <w:r w:rsidR="00B665A7">
              <w:rPr>
                <w:b/>
                <w:bCs/>
                <w:color w:val="000000" w:themeColor="text1"/>
              </w:rPr>
              <w:t>5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58CAB" w14:textId="11DC275F" w:rsidR="007F0D81" w:rsidRPr="00820B98" w:rsidRDefault="007F0D81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6.</w:t>
            </w:r>
            <w:r w:rsidR="00B665A7">
              <w:rPr>
                <w:b/>
                <w:bCs/>
                <w:color w:val="000000" w:themeColor="text1"/>
              </w:rPr>
              <w:t>42</w:t>
            </w:r>
          </w:p>
          <w:p w14:paraId="4682373D" w14:textId="24997379" w:rsidR="007F0D81" w:rsidRPr="00820B98" w:rsidRDefault="007F0D81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2.</w:t>
            </w:r>
            <w:r w:rsidR="00C32140" w:rsidRPr="00820B98">
              <w:rPr>
                <w:b/>
                <w:bCs/>
                <w:color w:val="000000" w:themeColor="text1"/>
              </w:rPr>
              <w:t>5</w:t>
            </w:r>
            <w:r w:rsidR="00B665A7">
              <w:rPr>
                <w:b/>
                <w:bCs/>
                <w:color w:val="000000" w:themeColor="text1"/>
              </w:rPr>
              <w:t>8</w:t>
            </w:r>
            <w:r w:rsidRPr="00820B98">
              <w:rPr>
                <w:b/>
                <w:bCs/>
                <w:color w:val="000000" w:themeColor="text1"/>
              </w:rPr>
              <w:t>-</w:t>
            </w:r>
            <w:r w:rsidR="00B665A7">
              <w:rPr>
                <w:b/>
                <w:bCs/>
                <w:color w:val="000000" w:themeColor="text1"/>
              </w:rPr>
              <w:t>16.00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</w:tr>
      <w:tr w:rsidR="007F0D81" w:rsidRPr="00820B98" w14:paraId="03433FF0" w14:textId="77777777" w:rsidTr="00660C72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6511DA" w14:textId="48C07560" w:rsidR="007F0D81" w:rsidRPr="00820B98" w:rsidRDefault="007F0D81" w:rsidP="00660C72">
            <w:pPr>
              <w:rPr>
                <w:b/>
                <w:bCs/>
              </w:rPr>
            </w:pPr>
            <w:r w:rsidRPr="00820B98">
              <w:rPr>
                <w:b/>
                <w:bCs/>
              </w:rPr>
              <w:t>AUD (Yes vs. No)</w:t>
            </w:r>
          </w:p>
          <w:p w14:paraId="236AA646" w14:textId="77777777" w:rsidR="007F0D81" w:rsidRPr="00820B98" w:rsidRDefault="007F0D81" w:rsidP="00660C72">
            <w:pPr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>(adjusted)</w:t>
            </w:r>
            <w:r w:rsidRPr="00820B98"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79893F" w14:textId="1F113FE9" w:rsidR="007F0D81" w:rsidRPr="00820B98" w:rsidRDefault="004805E8" w:rsidP="00660C72">
            <w:pPr>
              <w:jc w:val="center"/>
            </w:pPr>
            <w:r w:rsidRPr="00820B98">
              <w:t>2.8</w:t>
            </w:r>
            <w:r w:rsidR="005F2699">
              <w:t>4</w:t>
            </w:r>
          </w:p>
          <w:p w14:paraId="4A930A1B" w14:textId="4FCC3540" w:rsidR="007F0D81" w:rsidRPr="00820B98" w:rsidRDefault="007F0D81" w:rsidP="00660C72">
            <w:pPr>
              <w:jc w:val="center"/>
            </w:pPr>
            <w:r w:rsidRPr="00820B98">
              <w:t>(0.</w:t>
            </w:r>
            <w:r w:rsidR="00EC032B" w:rsidRPr="00820B98">
              <w:t>91</w:t>
            </w:r>
            <w:r w:rsidRPr="00820B98">
              <w:t>-</w:t>
            </w:r>
            <w:r w:rsidR="00EC032B" w:rsidRPr="00820B98">
              <w:t>8.</w:t>
            </w:r>
            <w:r w:rsidR="005F2699">
              <w:t>84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F78DF2" w14:textId="69D36B0B" w:rsidR="007F0D81" w:rsidRPr="00820B98" w:rsidRDefault="00B10B41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3.</w:t>
            </w:r>
            <w:r w:rsidR="005F2699">
              <w:rPr>
                <w:b/>
                <w:bCs/>
              </w:rPr>
              <w:t>39</w:t>
            </w:r>
          </w:p>
          <w:p w14:paraId="050D321E" w14:textId="1A14F4B9" w:rsidR="007F0D81" w:rsidRPr="00820B98" w:rsidRDefault="007F0D81" w:rsidP="00660C72">
            <w:pPr>
              <w:jc w:val="center"/>
            </w:pPr>
            <w:r w:rsidRPr="00820B98">
              <w:rPr>
                <w:b/>
                <w:bCs/>
              </w:rPr>
              <w:t>(1.</w:t>
            </w:r>
            <w:r w:rsidR="00B10B41" w:rsidRPr="00820B98">
              <w:rPr>
                <w:b/>
                <w:bCs/>
              </w:rPr>
              <w:t>11</w:t>
            </w:r>
            <w:r w:rsidRPr="00820B98">
              <w:rPr>
                <w:b/>
                <w:bCs/>
              </w:rPr>
              <w:t>-</w:t>
            </w:r>
            <w:r w:rsidR="00B10B41" w:rsidRPr="00820B98">
              <w:rPr>
                <w:b/>
                <w:bCs/>
              </w:rPr>
              <w:t>10.4</w:t>
            </w:r>
            <w:r w:rsidR="005F2699">
              <w:rPr>
                <w:b/>
                <w:bCs/>
              </w:rPr>
              <w:t>1</w:t>
            </w:r>
            <w:r w:rsidRPr="00820B98">
              <w:rPr>
                <w:b/>
                <w:bCs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6485B06" w14:textId="7C1625F6" w:rsidR="007F0D81" w:rsidRPr="00820B98" w:rsidRDefault="007F0D81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0.</w:t>
            </w:r>
            <w:r w:rsidR="00DA043E" w:rsidRPr="00820B98">
              <w:rPr>
                <w:b/>
                <w:bCs/>
                <w:color w:val="000000" w:themeColor="text1"/>
              </w:rPr>
              <w:t>2</w:t>
            </w:r>
            <w:r w:rsidR="005F2699">
              <w:rPr>
                <w:b/>
                <w:bCs/>
                <w:color w:val="000000" w:themeColor="text1"/>
              </w:rPr>
              <w:t>3</w:t>
            </w:r>
          </w:p>
          <w:p w14:paraId="00D8E2E1" w14:textId="43355AA2" w:rsidR="007F0D81" w:rsidRPr="00820B98" w:rsidRDefault="007F0D81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0.</w:t>
            </w:r>
            <w:r w:rsidR="00DA043E" w:rsidRPr="00820B98">
              <w:rPr>
                <w:b/>
                <w:bCs/>
                <w:color w:val="000000" w:themeColor="text1"/>
              </w:rPr>
              <w:t>0</w:t>
            </w:r>
            <w:r w:rsidR="00995D2A" w:rsidRPr="00820B98">
              <w:rPr>
                <w:b/>
                <w:bCs/>
                <w:color w:val="000000" w:themeColor="text1"/>
              </w:rPr>
              <w:t>6</w:t>
            </w:r>
            <w:r w:rsidRPr="00820B98">
              <w:rPr>
                <w:b/>
                <w:bCs/>
                <w:color w:val="000000" w:themeColor="text1"/>
              </w:rPr>
              <w:t>-</w:t>
            </w:r>
            <w:r w:rsidR="00DA043E" w:rsidRPr="00820B98">
              <w:rPr>
                <w:b/>
                <w:bCs/>
                <w:color w:val="000000" w:themeColor="text1"/>
              </w:rPr>
              <w:t>0.8</w:t>
            </w:r>
            <w:r w:rsidR="005F2699">
              <w:rPr>
                <w:b/>
                <w:bCs/>
                <w:color w:val="000000" w:themeColor="text1"/>
              </w:rPr>
              <w:t>4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848238" w14:textId="2C8000A7" w:rsidR="007F0D81" w:rsidRPr="00820B98" w:rsidRDefault="00DA043E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5.7</w:t>
            </w:r>
            <w:r w:rsidR="005F2699">
              <w:rPr>
                <w:b/>
                <w:bCs/>
                <w:color w:val="000000" w:themeColor="text1"/>
              </w:rPr>
              <w:t>8</w:t>
            </w:r>
          </w:p>
          <w:p w14:paraId="458465D4" w14:textId="4C45D225" w:rsidR="007F0D81" w:rsidRPr="00820B98" w:rsidRDefault="007F0D81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</w:t>
            </w:r>
            <w:r w:rsidR="00DA043E" w:rsidRPr="00820B98">
              <w:rPr>
                <w:b/>
                <w:bCs/>
                <w:color w:val="000000" w:themeColor="text1"/>
              </w:rPr>
              <w:t>2.1</w:t>
            </w:r>
            <w:r w:rsidR="005F2699">
              <w:rPr>
                <w:b/>
                <w:bCs/>
                <w:color w:val="000000" w:themeColor="text1"/>
              </w:rPr>
              <w:t>5</w:t>
            </w:r>
            <w:r w:rsidR="00DA043E" w:rsidRPr="00820B98">
              <w:rPr>
                <w:b/>
                <w:bCs/>
                <w:color w:val="000000" w:themeColor="text1"/>
              </w:rPr>
              <w:t>-15.</w:t>
            </w:r>
            <w:r w:rsidR="005F2699">
              <w:rPr>
                <w:b/>
                <w:bCs/>
                <w:color w:val="000000" w:themeColor="text1"/>
              </w:rPr>
              <w:t>54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</w:tr>
    </w:tbl>
    <w:p w14:paraId="56F90FC2" w14:textId="3D5C41D7" w:rsidR="007F0D81" w:rsidRPr="00820B98" w:rsidRDefault="007F0D81" w:rsidP="007F0D81">
      <w:pPr>
        <w:spacing w:line="240" w:lineRule="auto"/>
        <w:rPr>
          <w:b/>
          <w:bCs/>
        </w:rPr>
      </w:pPr>
      <w:r w:rsidRPr="00820B98">
        <w:rPr>
          <w:b/>
          <w:bCs/>
        </w:rPr>
        <w:t>AUD= Alcohol use disorder</w:t>
      </w:r>
    </w:p>
    <w:p w14:paraId="19EA03F1" w14:textId="07B5C247" w:rsidR="007F0D81" w:rsidRDefault="007F0D81" w:rsidP="007F0D81">
      <w:pPr>
        <w:spacing w:line="240" w:lineRule="auto"/>
        <w:rPr>
          <w:sz w:val="18"/>
          <w:szCs w:val="18"/>
        </w:rPr>
      </w:pPr>
      <w:r w:rsidRPr="00820B98">
        <w:rPr>
          <w:b/>
          <w:bCs/>
          <w:sz w:val="18"/>
          <w:szCs w:val="18"/>
        </w:rPr>
        <w:t xml:space="preserve">Note: </w:t>
      </w:r>
      <w:proofErr w:type="spellStart"/>
      <w:r w:rsidRPr="00820B98">
        <w:rPr>
          <w:sz w:val="18"/>
          <w:szCs w:val="18"/>
          <w:vertAlign w:val="superscript"/>
        </w:rPr>
        <w:t>a</w:t>
      </w:r>
      <w:r w:rsidRPr="00820B98">
        <w:rPr>
          <w:sz w:val="18"/>
          <w:szCs w:val="18"/>
        </w:rPr>
        <w:t>Participant</w:t>
      </w:r>
      <w:proofErr w:type="spellEnd"/>
      <w:r w:rsidRPr="00820B98">
        <w:rPr>
          <w:sz w:val="18"/>
          <w:szCs w:val="18"/>
        </w:rPr>
        <w:t xml:space="preserve"> is obese or a current or former </w:t>
      </w:r>
      <w:proofErr w:type="gramStart"/>
      <w:r w:rsidRPr="00820B98">
        <w:rPr>
          <w:sz w:val="18"/>
          <w:szCs w:val="18"/>
        </w:rPr>
        <w:t>smoker, or</w:t>
      </w:r>
      <w:proofErr w:type="gramEnd"/>
      <w:r w:rsidRPr="00820B98">
        <w:rPr>
          <w:sz w:val="18"/>
          <w:szCs w:val="18"/>
        </w:rPr>
        <w:t xml:space="preserve"> reported that a clinician had diagnosed them with one or more of the following underlying health conditions: hypertension, had a respiratory disease, diabetes, kidney disease, heart disease, pulmonary hypertension, liver disease, or HIV/AIDS. </w:t>
      </w:r>
      <w:proofErr w:type="spellStart"/>
      <w:r w:rsidRPr="00820B98">
        <w:rPr>
          <w:sz w:val="18"/>
          <w:szCs w:val="18"/>
          <w:vertAlign w:val="superscript"/>
        </w:rPr>
        <w:t>b</w:t>
      </w:r>
      <w:r w:rsidRPr="00820B98">
        <w:rPr>
          <w:sz w:val="18"/>
          <w:szCs w:val="18"/>
        </w:rPr>
        <w:t>N</w:t>
      </w:r>
      <w:proofErr w:type="spellEnd"/>
      <w:r w:rsidRPr="00820B98">
        <w:rPr>
          <w:sz w:val="18"/>
          <w:szCs w:val="18"/>
        </w:rPr>
        <w:t xml:space="preserve"> = weighted total sample size with data in outcomes; n = total number of respondents who experienced the outcome; </w:t>
      </w:r>
      <w:proofErr w:type="spellStart"/>
      <w:r w:rsidRPr="00820B98">
        <w:rPr>
          <w:sz w:val="18"/>
          <w:szCs w:val="18"/>
          <w:vertAlign w:val="superscript"/>
        </w:rPr>
        <w:t>c</w:t>
      </w:r>
      <w:r w:rsidRPr="00820B98">
        <w:rPr>
          <w:sz w:val="18"/>
          <w:szCs w:val="18"/>
        </w:rPr>
        <w:t>Among</w:t>
      </w:r>
      <w:proofErr w:type="spellEnd"/>
      <w:r w:rsidRPr="00820B98">
        <w:rPr>
          <w:sz w:val="18"/>
          <w:szCs w:val="18"/>
        </w:rPr>
        <w:t xml:space="preserve"> employed individuals; </w:t>
      </w:r>
      <w:proofErr w:type="spellStart"/>
      <w:r w:rsidRPr="00820B98">
        <w:rPr>
          <w:sz w:val="18"/>
          <w:szCs w:val="18"/>
          <w:vertAlign w:val="superscript"/>
        </w:rPr>
        <w:t>d</w:t>
      </w:r>
      <w:r w:rsidRPr="00820B98">
        <w:rPr>
          <w:sz w:val="18"/>
          <w:szCs w:val="18"/>
        </w:rPr>
        <w:t>Excluding</w:t>
      </w:r>
      <w:proofErr w:type="spellEnd"/>
      <w:r w:rsidRPr="00820B98">
        <w:rPr>
          <w:sz w:val="18"/>
          <w:szCs w:val="18"/>
        </w:rPr>
        <w:t xml:space="preserve"> retired individuals;</w:t>
      </w:r>
      <w:r w:rsidRPr="00820B98">
        <w:rPr>
          <w:sz w:val="18"/>
          <w:szCs w:val="18"/>
          <w:vertAlign w:val="superscript"/>
        </w:rPr>
        <w:t xml:space="preserve"> </w:t>
      </w:r>
      <w:proofErr w:type="spellStart"/>
      <w:r w:rsidRPr="00820B98">
        <w:rPr>
          <w:sz w:val="18"/>
          <w:szCs w:val="18"/>
          <w:vertAlign w:val="superscript"/>
        </w:rPr>
        <w:t>e</w:t>
      </w:r>
      <w:r w:rsidRPr="00820B98">
        <w:rPr>
          <w:sz w:val="18"/>
          <w:szCs w:val="18"/>
        </w:rPr>
        <w:t>Adjusting</w:t>
      </w:r>
      <w:proofErr w:type="spellEnd"/>
      <w:r w:rsidRPr="00820B98">
        <w:rPr>
          <w:sz w:val="18"/>
          <w:szCs w:val="18"/>
        </w:rPr>
        <w:t xml:space="preserve"> for gender (men/women), age (continuous), geographic region (Northeast, South, Southwest West), annual household income (&lt;$40,000; $40,000-$99,999; $100,000+), insurance (employer-based, government/marketplace, other</w:t>
      </w:r>
      <w:r w:rsidR="00BD6EBA">
        <w:rPr>
          <w:sz w:val="18"/>
          <w:szCs w:val="18"/>
        </w:rPr>
        <w:t>/missing</w:t>
      </w:r>
      <w:r w:rsidRPr="00820B98">
        <w:rPr>
          <w:sz w:val="18"/>
          <w:szCs w:val="18"/>
        </w:rPr>
        <w:t xml:space="preserve">, none). </w:t>
      </w:r>
      <w:r w:rsidRPr="00820B98">
        <w:rPr>
          <w:b/>
          <w:bCs/>
          <w:sz w:val="18"/>
          <w:szCs w:val="18"/>
        </w:rPr>
        <w:t>Bold</w:t>
      </w:r>
      <w:r w:rsidRPr="00820B98">
        <w:rPr>
          <w:sz w:val="18"/>
          <w:szCs w:val="18"/>
        </w:rPr>
        <w:t xml:space="preserve"> = statistically significant at p &lt; 0.05 or lower</w:t>
      </w:r>
    </w:p>
    <w:p w14:paraId="62EACA99" w14:textId="77777777" w:rsidR="009202D2" w:rsidRPr="00820B98" w:rsidRDefault="009202D2" w:rsidP="007F0D81">
      <w:pPr>
        <w:spacing w:line="240" w:lineRule="auto"/>
        <w:rPr>
          <w:b/>
          <w:bCs/>
          <w:sz w:val="18"/>
          <w:szCs w:val="18"/>
        </w:rPr>
      </w:pPr>
    </w:p>
    <w:p w14:paraId="5672D407" w14:textId="0A655EAB" w:rsidR="00453D39" w:rsidRPr="00820B98" w:rsidRDefault="00453D39" w:rsidP="009202D2">
      <w:pPr>
        <w:spacing w:after="0" w:line="240" w:lineRule="auto"/>
        <w:rPr>
          <w:b/>
          <w:bCs/>
        </w:rPr>
      </w:pPr>
      <w:r w:rsidRPr="00820B98">
        <w:rPr>
          <w:b/>
          <w:bCs/>
        </w:rPr>
        <w:t xml:space="preserve">Table </w:t>
      </w:r>
      <w:r w:rsidR="00CE7A03" w:rsidRPr="00820B98">
        <w:rPr>
          <w:b/>
          <w:bCs/>
        </w:rPr>
        <w:t>D</w:t>
      </w:r>
      <w:r w:rsidRPr="00820B98">
        <w:rPr>
          <w:b/>
          <w:bCs/>
        </w:rPr>
        <w:t xml:space="preserve">. Crude and adjusted associations between </w:t>
      </w:r>
      <w:r w:rsidRPr="00820B98">
        <w:rPr>
          <w:b/>
          <w:bCs/>
          <w:u w:val="single"/>
        </w:rPr>
        <w:t>opioid use disorders</w:t>
      </w:r>
      <w:r w:rsidRPr="00820B98">
        <w:rPr>
          <w:b/>
          <w:bCs/>
        </w:rPr>
        <w:t xml:space="preserve"> and COVID-related outcomes, May 29-June 10, 2020</w:t>
      </w:r>
    </w:p>
    <w:tbl>
      <w:tblPr>
        <w:tblStyle w:val="TableGrid"/>
        <w:tblW w:w="10625" w:type="dxa"/>
        <w:tblLook w:val="04A0" w:firstRow="1" w:lastRow="0" w:firstColumn="1" w:lastColumn="0" w:noHBand="0" w:noVBand="1"/>
      </w:tblPr>
      <w:tblGrid>
        <w:gridCol w:w="2065"/>
        <w:gridCol w:w="2340"/>
        <w:gridCol w:w="2070"/>
        <w:gridCol w:w="2070"/>
        <w:gridCol w:w="2080"/>
      </w:tblGrid>
      <w:tr w:rsidR="00453D39" w:rsidRPr="00820B98" w14:paraId="5B392EF3" w14:textId="77777777" w:rsidTr="00660C72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0E3CF493" w14:textId="77777777" w:rsidR="00453D39" w:rsidRPr="00820B98" w:rsidRDefault="00453D39" w:rsidP="00660C72">
            <w:pPr>
              <w:rPr>
                <w:b/>
                <w:bCs/>
              </w:rPr>
            </w:pPr>
          </w:p>
        </w:tc>
        <w:tc>
          <w:tcPr>
            <w:tcW w:w="856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37F71AF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utcomes</w:t>
            </w:r>
          </w:p>
        </w:tc>
      </w:tr>
      <w:tr w:rsidR="00453D39" w:rsidRPr="00820B98" w14:paraId="3AEBF64F" w14:textId="77777777" w:rsidTr="00660C72">
        <w:trPr>
          <w:trHeight w:val="1446"/>
        </w:trPr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</w:tcPr>
          <w:p w14:paraId="3BCAFB17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750F80E3" w14:textId="77777777" w:rsidR="00453D39" w:rsidRPr="00E02B76" w:rsidRDefault="00453D39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>Have 1+ underlying conditions that could make COV</w:t>
            </w:r>
            <w:r w:rsidRPr="00E02B76">
              <w:rPr>
                <w:b/>
                <w:bCs/>
              </w:rPr>
              <w:t xml:space="preserve">ID-19 </w:t>
            </w:r>
            <w:proofErr w:type="spellStart"/>
            <w:r w:rsidRPr="00E02B76">
              <w:rPr>
                <w:b/>
                <w:bCs/>
              </w:rPr>
              <w:t>severe</w:t>
            </w:r>
            <w:r w:rsidRPr="00E02B76">
              <w:rPr>
                <w:b/>
                <w:bCs/>
                <w:vertAlign w:val="superscript"/>
              </w:rPr>
              <w:t>a</w:t>
            </w:r>
            <w:proofErr w:type="spellEnd"/>
          </w:p>
          <w:p w14:paraId="6ED07501" w14:textId="5E49F822" w:rsidR="00453D39" w:rsidRPr="00820B98" w:rsidRDefault="00453D39" w:rsidP="00660C72">
            <w:pPr>
              <w:jc w:val="center"/>
              <w:rPr>
                <w:b/>
                <w:bCs/>
                <w:vertAlign w:val="superscript"/>
              </w:rPr>
            </w:pPr>
            <w:r w:rsidRPr="00E02B76">
              <w:rPr>
                <w:b/>
                <w:bCs/>
              </w:rPr>
              <w:t>(N =</w:t>
            </w:r>
            <w:r w:rsidR="00D135A2" w:rsidRPr="00E02B76">
              <w:rPr>
                <w:b/>
                <w:bCs/>
              </w:rPr>
              <w:t>1,</w:t>
            </w:r>
            <w:r w:rsidR="001109E0" w:rsidRPr="00E02B76">
              <w:rPr>
                <w:b/>
                <w:bCs/>
              </w:rPr>
              <w:t>189</w:t>
            </w:r>
            <w:r w:rsidRPr="00E02B76">
              <w:rPr>
                <w:b/>
                <w:bCs/>
              </w:rPr>
              <w:t xml:space="preserve">; n = </w:t>
            </w:r>
            <w:proofErr w:type="gramStart"/>
            <w:r w:rsidRPr="00E02B76">
              <w:rPr>
                <w:b/>
                <w:bCs/>
              </w:rPr>
              <w:t>8</w:t>
            </w:r>
            <w:r w:rsidR="005571D6" w:rsidRPr="00E02B76">
              <w:rPr>
                <w:b/>
                <w:bCs/>
              </w:rPr>
              <w:t>76</w:t>
            </w:r>
            <w:r w:rsidRPr="00E02B76">
              <w:rPr>
                <w:b/>
                <w:bCs/>
              </w:rPr>
              <w:t>)</w:t>
            </w:r>
            <w:r w:rsidRPr="00E02B76">
              <w:rPr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4E25A0F9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Had COVID-19 test</w:t>
            </w:r>
          </w:p>
          <w:p w14:paraId="149D42CE" w14:textId="2A1E2D78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(N =</w:t>
            </w:r>
            <w:r w:rsidR="00D135A2" w:rsidRPr="00820B98">
              <w:rPr>
                <w:b/>
                <w:bCs/>
              </w:rPr>
              <w:t>1,</w:t>
            </w:r>
            <w:r w:rsidR="009F6300" w:rsidRPr="00E02B76">
              <w:rPr>
                <w:b/>
                <w:bCs/>
              </w:rPr>
              <w:t>185</w:t>
            </w:r>
            <w:r w:rsidRPr="00E02B76">
              <w:rPr>
                <w:b/>
                <w:bCs/>
              </w:rPr>
              <w:t>; n = 7</w:t>
            </w:r>
            <w:r w:rsidR="005571D6" w:rsidRPr="00E02B76">
              <w:rPr>
                <w:b/>
                <w:bCs/>
              </w:rPr>
              <w:t>7</w:t>
            </w:r>
            <w:r w:rsidRPr="00E02B76">
              <w:rPr>
                <w:b/>
                <w:bCs/>
              </w:rPr>
              <w:t>)</w:t>
            </w:r>
            <w:r w:rsidRPr="00E02B76">
              <w:rPr>
                <w:b/>
                <w:bCs/>
                <w:vertAlign w:val="superscript"/>
              </w:rPr>
              <w:t xml:space="preserve"> b</w:t>
            </w:r>
          </w:p>
          <w:p w14:paraId="7018A436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</w:p>
          <w:p w14:paraId="7C60A17A" w14:textId="77777777" w:rsidR="00453D39" w:rsidRPr="00820B98" w:rsidRDefault="00453D39" w:rsidP="00660C72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221FBAE3" w14:textId="77777777" w:rsidR="00453D39" w:rsidRPr="00820B98" w:rsidRDefault="00453D39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Have paid sick </w:t>
            </w:r>
            <w:proofErr w:type="spellStart"/>
            <w:r w:rsidRPr="00820B98">
              <w:rPr>
                <w:b/>
                <w:bCs/>
              </w:rPr>
              <w:t>leave</w:t>
            </w:r>
            <w:r w:rsidRPr="00820B98">
              <w:rPr>
                <w:b/>
                <w:bCs/>
                <w:vertAlign w:val="superscript"/>
              </w:rPr>
              <w:t>c</w:t>
            </w:r>
            <w:proofErr w:type="spellEnd"/>
          </w:p>
          <w:p w14:paraId="365149CB" w14:textId="7AA32CAF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 xml:space="preserve">(N = </w:t>
            </w:r>
            <w:r w:rsidR="00791AB1" w:rsidRPr="00820B98">
              <w:rPr>
                <w:b/>
                <w:bCs/>
              </w:rPr>
              <w:t>6</w:t>
            </w:r>
            <w:r w:rsidR="009F6300">
              <w:rPr>
                <w:b/>
                <w:bCs/>
              </w:rPr>
              <w:t>59</w:t>
            </w:r>
            <w:r w:rsidRPr="00E02B76">
              <w:rPr>
                <w:b/>
                <w:bCs/>
              </w:rPr>
              <w:t>; n = 44</w:t>
            </w:r>
            <w:r w:rsidR="005571D6" w:rsidRPr="00E02B76">
              <w:rPr>
                <w:b/>
                <w:bCs/>
              </w:rPr>
              <w:t>8</w:t>
            </w:r>
            <w:r w:rsidRPr="00E02B76">
              <w:rPr>
                <w:b/>
                <w:bCs/>
              </w:rPr>
              <w:t>)</w:t>
            </w:r>
            <w:r w:rsidRPr="00E02B76">
              <w:rPr>
                <w:b/>
                <w:bCs/>
                <w:vertAlign w:val="superscript"/>
              </w:rPr>
              <w:t xml:space="preserve"> b</w:t>
            </w:r>
          </w:p>
          <w:p w14:paraId="6788B47B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</w:p>
          <w:p w14:paraId="0280B452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</w:tcPr>
          <w:p w14:paraId="1E9254E7" w14:textId="77777777" w:rsidR="00453D39" w:rsidRPr="00E02B76" w:rsidRDefault="00453D39" w:rsidP="00660C72">
            <w:pPr>
              <w:jc w:val="center"/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 xml:space="preserve">Laid off because of COVID-19 </w:t>
            </w:r>
            <w:proofErr w:type="spellStart"/>
            <w:r w:rsidRPr="00E02B76">
              <w:rPr>
                <w:b/>
                <w:bCs/>
              </w:rPr>
              <w:t>pandemic</w:t>
            </w:r>
            <w:r w:rsidRPr="00E02B76">
              <w:rPr>
                <w:b/>
                <w:bCs/>
                <w:vertAlign w:val="superscript"/>
              </w:rPr>
              <w:t>d</w:t>
            </w:r>
            <w:proofErr w:type="spellEnd"/>
          </w:p>
          <w:p w14:paraId="6ECFF4B7" w14:textId="1BA4D83A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E02B76">
              <w:rPr>
                <w:b/>
                <w:bCs/>
              </w:rPr>
              <w:t xml:space="preserve">(N = </w:t>
            </w:r>
            <w:r w:rsidR="004105CF" w:rsidRPr="00E02B76">
              <w:rPr>
                <w:b/>
                <w:bCs/>
              </w:rPr>
              <w:t>9</w:t>
            </w:r>
            <w:r w:rsidR="00AB0ABB" w:rsidRPr="00E02B76">
              <w:rPr>
                <w:b/>
                <w:bCs/>
              </w:rPr>
              <w:t>64</w:t>
            </w:r>
            <w:r w:rsidRPr="00E02B76">
              <w:rPr>
                <w:b/>
                <w:bCs/>
              </w:rPr>
              <w:t>; n = 137)</w:t>
            </w:r>
            <w:r w:rsidRPr="00E02B76">
              <w:rPr>
                <w:b/>
                <w:bCs/>
                <w:vertAlign w:val="superscript"/>
              </w:rPr>
              <w:t xml:space="preserve"> b</w:t>
            </w:r>
          </w:p>
        </w:tc>
      </w:tr>
      <w:tr w:rsidR="00453D39" w:rsidRPr="00820B98" w14:paraId="6537E5F2" w14:textId="77777777" w:rsidTr="00660C72">
        <w:tc>
          <w:tcPr>
            <w:tcW w:w="2065" w:type="dxa"/>
            <w:tcBorders>
              <w:top w:val="single" w:sz="4" w:space="0" w:color="auto"/>
              <w:bottom w:val="single" w:sz="12" w:space="0" w:color="auto"/>
            </w:tcBorders>
          </w:tcPr>
          <w:p w14:paraId="095508D9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12" w:space="0" w:color="auto"/>
            </w:tcBorders>
          </w:tcPr>
          <w:p w14:paraId="1E411FA3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43676989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714884E2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12" w:space="0" w:color="auto"/>
            </w:tcBorders>
          </w:tcPr>
          <w:p w14:paraId="061EC352" w14:textId="77777777" w:rsidR="00453D39" w:rsidRPr="00820B98" w:rsidRDefault="00453D39" w:rsidP="00660C72">
            <w:pPr>
              <w:jc w:val="center"/>
              <w:rPr>
                <w:b/>
                <w:bCs/>
              </w:rPr>
            </w:pPr>
            <w:r w:rsidRPr="00820B98">
              <w:rPr>
                <w:b/>
                <w:bCs/>
              </w:rPr>
              <w:t>OR (95% CI)</w:t>
            </w:r>
          </w:p>
        </w:tc>
      </w:tr>
      <w:tr w:rsidR="00453D39" w:rsidRPr="00820B98" w14:paraId="26BBF42E" w14:textId="77777777" w:rsidTr="00660C72">
        <w:tc>
          <w:tcPr>
            <w:tcW w:w="20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67DB" w14:textId="62460501" w:rsidR="00453D39" w:rsidRPr="00820B98" w:rsidRDefault="00453D39" w:rsidP="00660C72">
            <w:pPr>
              <w:rPr>
                <w:b/>
                <w:bCs/>
              </w:rPr>
            </w:pPr>
            <w:r w:rsidRPr="00820B98">
              <w:rPr>
                <w:b/>
                <w:bCs/>
              </w:rPr>
              <w:t>OUD (Yes vs. No) (unadjusted)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0876" w14:textId="2DA2D68B" w:rsidR="00453D39" w:rsidRPr="00820B98" w:rsidRDefault="00800BC0" w:rsidP="00660C72">
            <w:pPr>
              <w:jc w:val="center"/>
            </w:pPr>
            <w:r w:rsidRPr="00820B98">
              <w:t>2.3</w:t>
            </w:r>
            <w:r w:rsidR="009F6300">
              <w:t>2</w:t>
            </w:r>
          </w:p>
          <w:p w14:paraId="1C7F70C9" w14:textId="56AD0B57" w:rsidR="00453D39" w:rsidRPr="00820B98" w:rsidRDefault="00453D39" w:rsidP="00660C72">
            <w:pPr>
              <w:jc w:val="center"/>
            </w:pPr>
            <w:r w:rsidRPr="00820B98">
              <w:t>(0.</w:t>
            </w:r>
            <w:r w:rsidR="00800BC0" w:rsidRPr="00820B98">
              <w:t>36</w:t>
            </w:r>
            <w:r w:rsidRPr="00820B98">
              <w:t xml:space="preserve"> -</w:t>
            </w:r>
            <w:r w:rsidR="00800BC0" w:rsidRPr="00820B98">
              <w:t>14</w:t>
            </w:r>
            <w:r w:rsidRPr="00820B98">
              <w:t>.</w:t>
            </w:r>
            <w:r w:rsidR="009F6300">
              <w:t>93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814B" w14:textId="70E55784" w:rsidR="00453D39" w:rsidRPr="00820B98" w:rsidRDefault="00F9535F" w:rsidP="00660C72">
            <w:pPr>
              <w:jc w:val="center"/>
            </w:pPr>
            <w:r w:rsidRPr="00820B98">
              <w:t>1.8</w:t>
            </w:r>
            <w:r w:rsidR="009F6300">
              <w:t>5</w:t>
            </w:r>
          </w:p>
          <w:p w14:paraId="5A6B15E0" w14:textId="7EDA4FF2" w:rsidR="00453D39" w:rsidRPr="00820B98" w:rsidRDefault="00453D39" w:rsidP="00660C72">
            <w:pPr>
              <w:jc w:val="center"/>
            </w:pPr>
            <w:r w:rsidRPr="00820B98">
              <w:t>(0.</w:t>
            </w:r>
            <w:r w:rsidR="00F9535F" w:rsidRPr="00820B98">
              <w:t>2</w:t>
            </w:r>
            <w:r w:rsidR="009F6300">
              <w:t>2</w:t>
            </w:r>
            <w:r w:rsidRPr="00820B98">
              <w:t xml:space="preserve"> </w:t>
            </w:r>
            <w:r w:rsidR="00F9535F" w:rsidRPr="00820B98">
              <w:t>–</w:t>
            </w:r>
            <w:r w:rsidRPr="00820B98">
              <w:t xml:space="preserve"> </w:t>
            </w:r>
            <w:r w:rsidR="00F9535F" w:rsidRPr="00820B98">
              <w:t>14</w:t>
            </w:r>
            <w:r w:rsidR="009F6300">
              <w:t>.55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2756" w14:textId="00DE81B0" w:rsidR="00453D39" w:rsidRPr="00820B98" w:rsidRDefault="00453D39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color w:val="000000" w:themeColor="text1"/>
              </w:rPr>
              <w:t>0.</w:t>
            </w:r>
            <w:r w:rsidR="004D78AA" w:rsidRPr="00820B98">
              <w:rPr>
                <w:color w:val="000000" w:themeColor="text1"/>
              </w:rPr>
              <w:t>4</w:t>
            </w:r>
            <w:r w:rsidR="009F6300">
              <w:rPr>
                <w:color w:val="000000" w:themeColor="text1"/>
              </w:rPr>
              <w:t>4</w:t>
            </w:r>
          </w:p>
          <w:p w14:paraId="1A78FCD7" w14:textId="7A1EEC83" w:rsidR="00453D39" w:rsidRPr="00820B98" w:rsidRDefault="00453D39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color w:val="000000" w:themeColor="text1"/>
              </w:rPr>
              <w:t>(0.0</w:t>
            </w:r>
            <w:r w:rsidR="004D78AA" w:rsidRPr="00820B98">
              <w:rPr>
                <w:color w:val="000000" w:themeColor="text1"/>
              </w:rPr>
              <w:t>7</w:t>
            </w:r>
            <w:r w:rsidRPr="00820B98">
              <w:rPr>
                <w:color w:val="000000" w:themeColor="text1"/>
              </w:rPr>
              <w:t>-</w:t>
            </w:r>
            <w:r w:rsidR="004D78AA" w:rsidRPr="00820B98">
              <w:rPr>
                <w:color w:val="000000" w:themeColor="text1"/>
              </w:rPr>
              <w:t>2.7</w:t>
            </w:r>
            <w:r w:rsidR="009F6300">
              <w:rPr>
                <w:color w:val="000000" w:themeColor="text1"/>
              </w:rPr>
              <w:t>1</w:t>
            </w:r>
            <w:r w:rsidRPr="00820B98">
              <w:rPr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7B7B" w14:textId="56691203" w:rsidR="00453D39" w:rsidRPr="00820B98" w:rsidRDefault="004D78AA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12.</w:t>
            </w:r>
            <w:r w:rsidR="00AB0ABB">
              <w:rPr>
                <w:b/>
                <w:bCs/>
                <w:color w:val="000000" w:themeColor="text1"/>
              </w:rPr>
              <w:t>51</w:t>
            </w:r>
          </w:p>
          <w:p w14:paraId="44F5DA13" w14:textId="659C5079" w:rsidR="00453D39" w:rsidRPr="00820B98" w:rsidRDefault="00453D39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</w:t>
            </w:r>
            <w:r w:rsidR="004D78AA" w:rsidRPr="00820B98">
              <w:rPr>
                <w:b/>
                <w:bCs/>
                <w:color w:val="000000" w:themeColor="text1"/>
              </w:rPr>
              <w:t>3.1</w:t>
            </w:r>
            <w:r w:rsidR="00AB0ABB">
              <w:rPr>
                <w:b/>
                <w:bCs/>
                <w:color w:val="000000" w:themeColor="text1"/>
              </w:rPr>
              <w:t>5</w:t>
            </w:r>
            <w:r w:rsidRPr="00820B98">
              <w:rPr>
                <w:b/>
                <w:bCs/>
                <w:color w:val="000000" w:themeColor="text1"/>
              </w:rPr>
              <w:t>-</w:t>
            </w:r>
            <w:r w:rsidR="00AB0ABB">
              <w:rPr>
                <w:b/>
                <w:bCs/>
                <w:color w:val="000000" w:themeColor="text1"/>
              </w:rPr>
              <w:t>49.63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</w:tr>
      <w:tr w:rsidR="00453D39" w:rsidRPr="00820B98" w14:paraId="0A330F3C" w14:textId="77777777" w:rsidTr="00660C72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393440F" w14:textId="7704B52F" w:rsidR="00453D39" w:rsidRPr="00820B98" w:rsidRDefault="00453D39" w:rsidP="00660C72">
            <w:pPr>
              <w:rPr>
                <w:b/>
                <w:bCs/>
              </w:rPr>
            </w:pPr>
            <w:r w:rsidRPr="00820B98">
              <w:rPr>
                <w:b/>
                <w:bCs/>
              </w:rPr>
              <w:t>OUD (Yes vs. No)</w:t>
            </w:r>
          </w:p>
          <w:p w14:paraId="13A6A188" w14:textId="77777777" w:rsidR="00453D39" w:rsidRPr="00820B98" w:rsidRDefault="00453D39" w:rsidP="00660C72">
            <w:pPr>
              <w:rPr>
                <w:b/>
                <w:bCs/>
                <w:vertAlign w:val="superscript"/>
              </w:rPr>
            </w:pPr>
            <w:r w:rsidRPr="00820B98">
              <w:rPr>
                <w:b/>
                <w:bCs/>
              </w:rPr>
              <w:t>(adjusted)</w:t>
            </w:r>
            <w:r w:rsidRPr="00820B98"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8FAD14" w14:textId="40FD4A9D" w:rsidR="00453D39" w:rsidRPr="00820B98" w:rsidRDefault="00D135A2" w:rsidP="00660C72">
            <w:pPr>
              <w:jc w:val="center"/>
            </w:pPr>
            <w:r w:rsidRPr="00820B98">
              <w:t>3.</w:t>
            </w:r>
            <w:r w:rsidR="00AB0ABB">
              <w:t>82</w:t>
            </w:r>
          </w:p>
          <w:p w14:paraId="74EFCDD3" w14:textId="2973728D" w:rsidR="00453D39" w:rsidRPr="00820B98" w:rsidRDefault="00453D39" w:rsidP="00660C72">
            <w:pPr>
              <w:jc w:val="center"/>
            </w:pPr>
            <w:r w:rsidRPr="00820B98">
              <w:t>(0.</w:t>
            </w:r>
            <w:r w:rsidR="00AB0ABB">
              <w:t>52</w:t>
            </w:r>
            <w:r w:rsidRPr="00820B98">
              <w:t>-</w:t>
            </w:r>
            <w:r w:rsidR="00D135A2" w:rsidRPr="00820B98">
              <w:t>28.</w:t>
            </w:r>
            <w:r w:rsidR="00AB0ABB">
              <w:t>00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B817B5" w14:textId="3C6F8E09" w:rsidR="00453D39" w:rsidRPr="00820B98" w:rsidRDefault="00791AB1" w:rsidP="00660C72">
            <w:pPr>
              <w:jc w:val="center"/>
            </w:pPr>
            <w:r w:rsidRPr="00820B98">
              <w:t>1.9</w:t>
            </w:r>
            <w:r w:rsidR="00A278D4">
              <w:t>3</w:t>
            </w:r>
          </w:p>
          <w:p w14:paraId="67723E90" w14:textId="0186D2E7" w:rsidR="00453D39" w:rsidRPr="00820B98" w:rsidRDefault="00453D39" w:rsidP="00660C72">
            <w:pPr>
              <w:jc w:val="center"/>
            </w:pPr>
            <w:r w:rsidRPr="00820B98">
              <w:t>(</w:t>
            </w:r>
            <w:r w:rsidR="00791AB1" w:rsidRPr="00820B98">
              <w:t>0.21</w:t>
            </w:r>
            <w:r w:rsidRPr="00820B98">
              <w:t>-</w:t>
            </w:r>
            <w:r w:rsidR="00791AB1" w:rsidRPr="00820B98">
              <w:t>18.</w:t>
            </w:r>
            <w:r w:rsidR="00A278D4">
              <w:t>13</w:t>
            </w:r>
            <w:r w:rsidRPr="00820B98"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D702EA" w14:textId="6B11E50B" w:rsidR="00453D39" w:rsidRPr="00820B98" w:rsidRDefault="00453D39" w:rsidP="00660C72">
            <w:pPr>
              <w:jc w:val="center"/>
              <w:rPr>
                <w:color w:val="000000" w:themeColor="text1"/>
              </w:rPr>
            </w:pPr>
            <w:r w:rsidRPr="00820B98">
              <w:rPr>
                <w:color w:val="000000" w:themeColor="text1"/>
              </w:rPr>
              <w:t>0.</w:t>
            </w:r>
            <w:r w:rsidR="004105CF" w:rsidRPr="00820B98">
              <w:rPr>
                <w:color w:val="000000" w:themeColor="text1"/>
              </w:rPr>
              <w:t>7</w:t>
            </w:r>
            <w:r w:rsidR="00A278D4">
              <w:rPr>
                <w:color w:val="000000" w:themeColor="text1"/>
              </w:rPr>
              <w:t>0</w:t>
            </w:r>
          </w:p>
          <w:p w14:paraId="6797945C" w14:textId="643FD983" w:rsidR="00453D39" w:rsidRPr="00820B98" w:rsidRDefault="00453D39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color w:val="000000" w:themeColor="text1"/>
              </w:rPr>
              <w:t>(0.</w:t>
            </w:r>
            <w:r w:rsidR="00A278D4">
              <w:rPr>
                <w:color w:val="000000" w:themeColor="text1"/>
              </w:rPr>
              <w:t>86</w:t>
            </w:r>
            <w:r w:rsidRPr="00820B98">
              <w:rPr>
                <w:color w:val="000000" w:themeColor="text1"/>
              </w:rPr>
              <w:t>-4.</w:t>
            </w:r>
            <w:r w:rsidR="00A278D4">
              <w:rPr>
                <w:color w:val="000000" w:themeColor="text1"/>
              </w:rPr>
              <w:t>39</w:t>
            </w:r>
            <w:r w:rsidRPr="00820B98">
              <w:rPr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2386F5" w14:textId="4AEBB4E5" w:rsidR="00453D39" w:rsidRPr="00820B98" w:rsidRDefault="004105CF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9.</w:t>
            </w:r>
            <w:r w:rsidR="00A278D4">
              <w:rPr>
                <w:b/>
                <w:bCs/>
                <w:color w:val="000000" w:themeColor="text1"/>
              </w:rPr>
              <w:t>25</w:t>
            </w:r>
          </w:p>
          <w:p w14:paraId="16FD304F" w14:textId="7CE31B20" w:rsidR="00453D39" w:rsidRPr="00820B98" w:rsidRDefault="00453D39" w:rsidP="00660C72">
            <w:pPr>
              <w:jc w:val="center"/>
              <w:rPr>
                <w:b/>
                <w:bCs/>
                <w:color w:val="000000" w:themeColor="text1"/>
              </w:rPr>
            </w:pPr>
            <w:r w:rsidRPr="00820B98">
              <w:rPr>
                <w:b/>
                <w:bCs/>
                <w:color w:val="000000" w:themeColor="text1"/>
              </w:rPr>
              <w:t>(</w:t>
            </w:r>
            <w:r w:rsidR="004105CF" w:rsidRPr="00820B98">
              <w:rPr>
                <w:b/>
                <w:bCs/>
                <w:color w:val="000000" w:themeColor="text1"/>
              </w:rPr>
              <w:t>2.</w:t>
            </w:r>
            <w:r w:rsidR="00A278D4">
              <w:rPr>
                <w:b/>
                <w:bCs/>
                <w:color w:val="000000" w:themeColor="text1"/>
              </w:rPr>
              <w:t>46</w:t>
            </w:r>
            <w:r w:rsidRPr="00820B98">
              <w:rPr>
                <w:b/>
                <w:bCs/>
                <w:color w:val="000000" w:themeColor="text1"/>
              </w:rPr>
              <w:t>-</w:t>
            </w:r>
            <w:r w:rsidR="004105CF" w:rsidRPr="00820B98">
              <w:rPr>
                <w:b/>
                <w:bCs/>
                <w:color w:val="000000" w:themeColor="text1"/>
              </w:rPr>
              <w:t>3</w:t>
            </w:r>
            <w:r w:rsidR="00F60536" w:rsidRPr="00820B98">
              <w:rPr>
                <w:b/>
                <w:bCs/>
                <w:color w:val="000000" w:themeColor="text1"/>
              </w:rPr>
              <w:t>4</w:t>
            </w:r>
            <w:r w:rsidRPr="00820B98">
              <w:rPr>
                <w:b/>
                <w:bCs/>
                <w:color w:val="000000" w:themeColor="text1"/>
              </w:rPr>
              <w:t>.</w:t>
            </w:r>
            <w:r w:rsidR="00F60536" w:rsidRPr="00820B98">
              <w:rPr>
                <w:b/>
                <w:bCs/>
                <w:color w:val="000000" w:themeColor="text1"/>
              </w:rPr>
              <w:t>8</w:t>
            </w:r>
            <w:r w:rsidR="00A278D4">
              <w:rPr>
                <w:b/>
                <w:bCs/>
                <w:color w:val="000000" w:themeColor="text1"/>
              </w:rPr>
              <w:t>0</w:t>
            </w:r>
            <w:r w:rsidRPr="00820B98">
              <w:rPr>
                <w:b/>
                <w:bCs/>
                <w:color w:val="000000" w:themeColor="text1"/>
              </w:rPr>
              <w:t>)</w:t>
            </w:r>
          </w:p>
        </w:tc>
      </w:tr>
    </w:tbl>
    <w:p w14:paraId="63DC1DAD" w14:textId="451B27C4" w:rsidR="00453D39" w:rsidRPr="00820B98" w:rsidRDefault="00453D39" w:rsidP="009202D2">
      <w:pPr>
        <w:spacing w:after="0" w:line="240" w:lineRule="auto"/>
        <w:rPr>
          <w:b/>
          <w:bCs/>
        </w:rPr>
      </w:pPr>
      <w:r w:rsidRPr="00820B98">
        <w:rPr>
          <w:b/>
          <w:bCs/>
        </w:rPr>
        <w:t>OUD= Opioid use disorder</w:t>
      </w:r>
    </w:p>
    <w:p w14:paraId="6B5C2999" w14:textId="159CF92B" w:rsidR="00BD6EBA" w:rsidRPr="00820B98" w:rsidRDefault="00453D39" w:rsidP="009202D2">
      <w:pPr>
        <w:spacing w:after="0" w:line="240" w:lineRule="auto"/>
        <w:rPr>
          <w:b/>
          <w:bCs/>
          <w:sz w:val="18"/>
          <w:szCs w:val="18"/>
        </w:rPr>
      </w:pPr>
      <w:r w:rsidRPr="00820B98">
        <w:rPr>
          <w:b/>
          <w:bCs/>
          <w:sz w:val="18"/>
          <w:szCs w:val="18"/>
        </w:rPr>
        <w:t>Note</w:t>
      </w:r>
      <w:r w:rsidR="009202D2">
        <w:rPr>
          <w:b/>
          <w:bCs/>
          <w:sz w:val="18"/>
          <w:szCs w:val="18"/>
        </w:rPr>
        <w:t>s</w:t>
      </w:r>
      <w:r w:rsidRPr="00820B98">
        <w:rPr>
          <w:b/>
          <w:bCs/>
          <w:sz w:val="18"/>
          <w:szCs w:val="18"/>
        </w:rPr>
        <w:t xml:space="preserve">: </w:t>
      </w:r>
      <w:proofErr w:type="spellStart"/>
      <w:r w:rsidRPr="00820B98">
        <w:rPr>
          <w:sz w:val="18"/>
          <w:szCs w:val="18"/>
          <w:vertAlign w:val="superscript"/>
        </w:rPr>
        <w:t>a</w:t>
      </w:r>
      <w:r w:rsidRPr="00820B98">
        <w:rPr>
          <w:sz w:val="18"/>
          <w:szCs w:val="18"/>
        </w:rPr>
        <w:t>Participant</w:t>
      </w:r>
      <w:proofErr w:type="spellEnd"/>
      <w:r w:rsidRPr="00820B98">
        <w:rPr>
          <w:sz w:val="18"/>
          <w:szCs w:val="18"/>
        </w:rPr>
        <w:t xml:space="preserve"> is obese or a current or former </w:t>
      </w:r>
      <w:proofErr w:type="gramStart"/>
      <w:r w:rsidRPr="00820B98">
        <w:rPr>
          <w:sz w:val="18"/>
          <w:szCs w:val="18"/>
        </w:rPr>
        <w:t>smoker, or</w:t>
      </w:r>
      <w:proofErr w:type="gramEnd"/>
      <w:r w:rsidRPr="00820B98">
        <w:rPr>
          <w:sz w:val="18"/>
          <w:szCs w:val="18"/>
        </w:rPr>
        <w:t xml:space="preserve"> reported that a clinician had diagnosed them with one or more of the following underlying health conditions: hypertension, had a respiratory disease, diabetes, kidney disease, heart disease, pulmonary hypertension, liver disease, or HIV/AIDS. </w:t>
      </w:r>
      <w:proofErr w:type="spellStart"/>
      <w:r w:rsidRPr="00820B98">
        <w:rPr>
          <w:sz w:val="18"/>
          <w:szCs w:val="18"/>
          <w:vertAlign w:val="superscript"/>
        </w:rPr>
        <w:t>b</w:t>
      </w:r>
      <w:r w:rsidRPr="00820B98">
        <w:rPr>
          <w:sz w:val="18"/>
          <w:szCs w:val="18"/>
        </w:rPr>
        <w:t>N</w:t>
      </w:r>
      <w:proofErr w:type="spellEnd"/>
      <w:r w:rsidRPr="00820B98">
        <w:rPr>
          <w:sz w:val="18"/>
          <w:szCs w:val="18"/>
        </w:rPr>
        <w:t xml:space="preserve"> = weighted total sample size with data in outcomes; n = total number of respondents who experienced the outcome; </w:t>
      </w:r>
      <w:proofErr w:type="spellStart"/>
      <w:r w:rsidRPr="00820B98">
        <w:rPr>
          <w:sz w:val="18"/>
          <w:szCs w:val="18"/>
          <w:vertAlign w:val="superscript"/>
        </w:rPr>
        <w:t>c</w:t>
      </w:r>
      <w:r w:rsidRPr="00820B98">
        <w:rPr>
          <w:sz w:val="18"/>
          <w:szCs w:val="18"/>
        </w:rPr>
        <w:t>Among</w:t>
      </w:r>
      <w:proofErr w:type="spellEnd"/>
      <w:r w:rsidRPr="00820B98">
        <w:rPr>
          <w:sz w:val="18"/>
          <w:szCs w:val="18"/>
        </w:rPr>
        <w:t xml:space="preserve"> employed individuals; </w:t>
      </w:r>
      <w:proofErr w:type="spellStart"/>
      <w:r w:rsidRPr="00820B98">
        <w:rPr>
          <w:sz w:val="18"/>
          <w:szCs w:val="18"/>
          <w:vertAlign w:val="superscript"/>
        </w:rPr>
        <w:t>d</w:t>
      </w:r>
      <w:r w:rsidRPr="00820B98">
        <w:rPr>
          <w:sz w:val="18"/>
          <w:szCs w:val="18"/>
        </w:rPr>
        <w:t>Excluding</w:t>
      </w:r>
      <w:proofErr w:type="spellEnd"/>
      <w:r w:rsidRPr="00820B98">
        <w:rPr>
          <w:sz w:val="18"/>
          <w:szCs w:val="18"/>
        </w:rPr>
        <w:t xml:space="preserve"> retired individuals;</w:t>
      </w:r>
      <w:r w:rsidRPr="00820B98">
        <w:rPr>
          <w:sz w:val="18"/>
          <w:szCs w:val="18"/>
          <w:vertAlign w:val="superscript"/>
        </w:rPr>
        <w:t xml:space="preserve"> </w:t>
      </w:r>
      <w:proofErr w:type="spellStart"/>
      <w:r w:rsidRPr="00820B98">
        <w:rPr>
          <w:sz w:val="18"/>
          <w:szCs w:val="18"/>
          <w:vertAlign w:val="superscript"/>
        </w:rPr>
        <w:t>e</w:t>
      </w:r>
      <w:r w:rsidRPr="00820B98">
        <w:rPr>
          <w:sz w:val="18"/>
          <w:szCs w:val="18"/>
        </w:rPr>
        <w:t>Adjusting</w:t>
      </w:r>
      <w:proofErr w:type="spellEnd"/>
      <w:r w:rsidRPr="00820B98">
        <w:rPr>
          <w:sz w:val="18"/>
          <w:szCs w:val="18"/>
        </w:rPr>
        <w:t xml:space="preserve"> for gender (men/women), age (continuous), geographic region (Northeast, South, Southwest West), annual household income (&lt;$40,000; $40,000-$99,999; $100,000+), insurance (employer-based,</w:t>
      </w:r>
      <w:r w:rsidRPr="521BAA5B">
        <w:rPr>
          <w:sz w:val="18"/>
          <w:szCs w:val="18"/>
        </w:rPr>
        <w:t xml:space="preserve"> </w:t>
      </w:r>
      <w:r w:rsidR="00BD6EBA" w:rsidRPr="00820B98">
        <w:rPr>
          <w:sz w:val="18"/>
          <w:szCs w:val="18"/>
        </w:rPr>
        <w:t>government/marketplace, other</w:t>
      </w:r>
      <w:r w:rsidR="00BD6EBA">
        <w:rPr>
          <w:sz w:val="18"/>
          <w:szCs w:val="18"/>
        </w:rPr>
        <w:t>/missing</w:t>
      </w:r>
      <w:r w:rsidR="00BD6EBA" w:rsidRPr="00820B98">
        <w:rPr>
          <w:sz w:val="18"/>
          <w:szCs w:val="18"/>
        </w:rPr>
        <w:t xml:space="preserve">, none). </w:t>
      </w:r>
      <w:r w:rsidR="00BD6EBA" w:rsidRPr="00820B98">
        <w:rPr>
          <w:b/>
          <w:bCs/>
          <w:sz w:val="18"/>
          <w:szCs w:val="18"/>
        </w:rPr>
        <w:t>Bold</w:t>
      </w:r>
      <w:r w:rsidR="00BD6EBA" w:rsidRPr="00820B98">
        <w:rPr>
          <w:sz w:val="18"/>
          <w:szCs w:val="18"/>
        </w:rPr>
        <w:t xml:space="preserve"> = statistically significant at p &lt; 0.05 or lower</w:t>
      </w:r>
    </w:p>
    <w:p w14:paraId="2AD371DA" w14:textId="49B4D448" w:rsidR="00800BC0" w:rsidRPr="00800BC0" w:rsidRDefault="00800BC0" w:rsidP="004D78AA">
      <w:pPr>
        <w:spacing w:line="240" w:lineRule="auto"/>
        <w:rPr>
          <w:b/>
          <w:bCs/>
          <w:sz w:val="18"/>
          <w:szCs w:val="18"/>
        </w:rPr>
      </w:pPr>
    </w:p>
    <w:p w14:paraId="72F4772D" w14:textId="21DB9DC7" w:rsidR="00800BC0" w:rsidRPr="00A02B2E" w:rsidRDefault="00800BC0" w:rsidP="00A02B2E">
      <w:pPr>
        <w:rPr>
          <w:lang w:val="es-US" w:eastAsia="en-GB"/>
        </w:rPr>
      </w:pPr>
    </w:p>
    <w:sectPr w:rsidR="00800BC0" w:rsidRPr="00A02B2E" w:rsidSect="003D57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55994"/>
    <w:multiLevelType w:val="hybridMultilevel"/>
    <w:tmpl w:val="ABDA3C5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D56F10"/>
    <w:multiLevelType w:val="hybridMultilevel"/>
    <w:tmpl w:val="B43E1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B68A1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93C00"/>
    <w:multiLevelType w:val="hybridMultilevel"/>
    <w:tmpl w:val="EBD04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140FA"/>
    <w:multiLevelType w:val="hybridMultilevel"/>
    <w:tmpl w:val="B622C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754A02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98269A"/>
    <w:multiLevelType w:val="hybridMultilevel"/>
    <w:tmpl w:val="E5E4F5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4F7512"/>
    <w:multiLevelType w:val="hybridMultilevel"/>
    <w:tmpl w:val="2EF03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100BD6"/>
    <w:multiLevelType w:val="hybridMultilevel"/>
    <w:tmpl w:val="BC9AD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091423"/>
    <w:multiLevelType w:val="hybridMultilevel"/>
    <w:tmpl w:val="062AB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B35121"/>
    <w:multiLevelType w:val="hybridMultilevel"/>
    <w:tmpl w:val="2B9C4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045096"/>
    <w:multiLevelType w:val="hybridMultilevel"/>
    <w:tmpl w:val="E758D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0B4D34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7268E2"/>
    <w:multiLevelType w:val="hybridMultilevel"/>
    <w:tmpl w:val="625E3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F402DF"/>
    <w:multiLevelType w:val="multilevel"/>
    <w:tmpl w:val="AE22FA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6F2507A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0C01C2"/>
    <w:multiLevelType w:val="multilevel"/>
    <w:tmpl w:val="3D86A48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602656A2"/>
    <w:multiLevelType w:val="hybridMultilevel"/>
    <w:tmpl w:val="B628C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E94C99"/>
    <w:multiLevelType w:val="multilevel"/>
    <w:tmpl w:val="A1FCC8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4A363E4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FF2432"/>
    <w:multiLevelType w:val="hybridMultilevel"/>
    <w:tmpl w:val="8DE05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A86776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EE27A0"/>
    <w:multiLevelType w:val="hybridMultilevel"/>
    <w:tmpl w:val="5D445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2"/>
  </w:num>
  <w:num w:numId="3">
    <w:abstractNumId w:val="6"/>
  </w:num>
  <w:num w:numId="4">
    <w:abstractNumId w:val="9"/>
  </w:num>
  <w:num w:numId="5">
    <w:abstractNumId w:val="17"/>
  </w:num>
  <w:num w:numId="6">
    <w:abstractNumId w:val="1"/>
  </w:num>
  <w:num w:numId="7">
    <w:abstractNumId w:val="7"/>
  </w:num>
  <w:num w:numId="8">
    <w:abstractNumId w:val="11"/>
  </w:num>
  <w:num w:numId="9">
    <w:abstractNumId w:val="4"/>
  </w:num>
  <w:num w:numId="10">
    <w:abstractNumId w:val="3"/>
  </w:num>
  <w:num w:numId="11">
    <w:abstractNumId w:val="10"/>
  </w:num>
  <w:num w:numId="12">
    <w:abstractNumId w:val="20"/>
  </w:num>
  <w:num w:numId="13">
    <w:abstractNumId w:val="8"/>
  </w:num>
  <w:num w:numId="14">
    <w:abstractNumId w:val="13"/>
  </w:num>
  <w:num w:numId="15">
    <w:abstractNumId w:val="18"/>
  </w:num>
  <w:num w:numId="16">
    <w:abstractNumId w:val="14"/>
  </w:num>
  <w:num w:numId="17">
    <w:abstractNumId w:val="16"/>
  </w:num>
  <w:num w:numId="18">
    <w:abstractNumId w:val="19"/>
  </w:num>
  <w:num w:numId="19">
    <w:abstractNumId w:val="5"/>
  </w:num>
  <w:num w:numId="20">
    <w:abstractNumId w:val="2"/>
  </w:num>
  <w:num w:numId="21">
    <w:abstractNumId w:val="12"/>
  </w:num>
  <w:num w:numId="22">
    <w:abstractNumId w:val="15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A28"/>
    <w:rsid w:val="0001053C"/>
    <w:rsid w:val="000211C1"/>
    <w:rsid w:val="00046D77"/>
    <w:rsid w:val="000E79AF"/>
    <w:rsid w:val="000F1962"/>
    <w:rsid w:val="001021D3"/>
    <w:rsid w:val="001109E0"/>
    <w:rsid w:val="00166E55"/>
    <w:rsid w:val="001763FE"/>
    <w:rsid w:val="00210701"/>
    <w:rsid w:val="00240A18"/>
    <w:rsid w:val="002C54A3"/>
    <w:rsid w:val="00306E50"/>
    <w:rsid w:val="003344FA"/>
    <w:rsid w:val="003D5795"/>
    <w:rsid w:val="004105CF"/>
    <w:rsid w:val="0043512D"/>
    <w:rsid w:val="00453D39"/>
    <w:rsid w:val="004805E8"/>
    <w:rsid w:val="004847B3"/>
    <w:rsid w:val="00494364"/>
    <w:rsid w:val="00494F86"/>
    <w:rsid w:val="004D78AA"/>
    <w:rsid w:val="005042C4"/>
    <w:rsid w:val="00554858"/>
    <w:rsid w:val="005560B2"/>
    <w:rsid w:val="005571D6"/>
    <w:rsid w:val="005F2699"/>
    <w:rsid w:val="00636F90"/>
    <w:rsid w:val="006B0D7B"/>
    <w:rsid w:val="006C551B"/>
    <w:rsid w:val="00724283"/>
    <w:rsid w:val="007340D9"/>
    <w:rsid w:val="00791AB1"/>
    <w:rsid w:val="007C596B"/>
    <w:rsid w:val="007F0D81"/>
    <w:rsid w:val="00800BC0"/>
    <w:rsid w:val="00812E0C"/>
    <w:rsid w:val="00820B98"/>
    <w:rsid w:val="00864BA9"/>
    <w:rsid w:val="008B1B9D"/>
    <w:rsid w:val="008B29EE"/>
    <w:rsid w:val="008E069D"/>
    <w:rsid w:val="009202D2"/>
    <w:rsid w:val="0092199D"/>
    <w:rsid w:val="00924EE7"/>
    <w:rsid w:val="0095606D"/>
    <w:rsid w:val="0096653C"/>
    <w:rsid w:val="00975EAD"/>
    <w:rsid w:val="0099270D"/>
    <w:rsid w:val="00995D2A"/>
    <w:rsid w:val="009C5A28"/>
    <w:rsid w:val="009D711A"/>
    <w:rsid w:val="009E4AFE"/>
    <w:rsid w:val="009F6300"/>
    <w:rsid w:val="00A02B2E"/>
    <w:rsid w:val="00A278D4"/>
    <w:rsid w:val="00A453DF"/>
    <w:rsid w:val="00A47134"/>
    <w:rsid w:val="00A67DAE"/>
    <w:rsid w:val="00A87FED"/>
    <w:rsid w:val="00AB0ABB"/>
    <w:rsid w:val="00AB6704"/>
    <w:rsid w:val="00AB6B68"/>
    <w:rsid w:val="00B10B41"/>
    <w:rsid w:val="00B4260F"/>
    <w:rsid w:val="00B51C41"/>
    <w:rsid w:val="00B627E7"/>
    <w:rsid w:val="00B665A7"/>
    <w:rsid w:val="00B73A68"/>
    <w:rsid w:val="00B85FB9"/>
    <w:rsid w:val="00B87CB6"/>
    <w:rsid w:val="00BD6EBA"/>
    <w:rsid w:val="00C16329"/>
    <w:rsid w:val="00C32140"/>
    <w:rsid w:val="00CE7A03"/>
    <w:rsid w:val="00CF108D"/>
    <w:rsid w:val="00D12752"/>
    <w:rsid w:val="00D135A2"/>
    <w:rsid w:val="00D24AEB"/>
    <w:rsid w:val="00DA043E"/>
    <w:rsid w:val="00E00412"/>
    <w:rsid w:val="00E02B76"/>
    <w:rsid w:val="00E24051"/>
    <w:rsid w:val="00EC032B"/>
    <w:rsid w:val="00EC1E98"/>
    <w:rsid w:val="00EC22CE"/>
    <w:rsid w:val="00ED7C5F"/>
    <w:rsid w:val="00F03849"/>
    <w:rsid w:val="00F4174B"/>
    <w:rsid w:val="00F60536"/>
    <w:rsid w:val="00F9535F"/>
    <w:rsid w:val="00FD3E7C"/>
    <w:rsid w:val="42C19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B0049"/>
  <w15:chartTrackingRefBased/>
  <w15:docId w15:val="{084DD2F1-9FA9-4343-8C77-16D39DC2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E069D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2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C5A2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A28"/>
    <w:rPr>
      <w:rFonts w:ascii="Times New Roman" w:eastAsia="SimSu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9C5A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5A28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8E069D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customStyle="1" w:styleId="Heading4Paragraph">
    <w:name w:val="Heading 4 + Paragraph"/>
    <w:basedOn w:val="Normal"/>
    <w:next w:val="Normal"/>
    <w:qFormat/>
    <w:rsid w:val="008E069D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858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858"/>
    <w:rPr>
      <w:rFonts w:ascii="Times New Roman" w:eastAsia="SimSu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54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0384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03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7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9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8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8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69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73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4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DCC544FEEF164D945EEBD95D885F26" ma:contentTypeVersion="2" ma:contentTypeDescription="Create a new document." ma:contentTypeScope="" ma:versionID="178d38d4cb5ac7c95360fe6de1cddc5f">
  <xsd:schema xmlns:xsd="http://www.w3.org/2001/XMLSchema" xmlns:xs="http://www.w3.org/2001/XMLSchema" xmlns:p="http://schemas.microsoft.com/office/2006/metadata/properties" xmlns:ns3="324362e5-1b95-4d94-a6fa-5fe1746fd996" targetNamespace="http://schemas.microsoft.com/office/2006/metadata/properties" ma:root="true" ma:fieldsID="51dcbd43716435e958758b392bf7181b" ns3:_="">
    <xsd:import namespace="324362e5-1b95-4d94-a6fa-5fe1746fd9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362e5-1b95-4d94-a6fa-5fe1746fd9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BF37A7-1B36-48EF-8427-5CE57437D9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8ED816-7592-40E9-B89C-EDA7E61297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4362e5-1b95-4d94-a6fa-5fe1746fd9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52C4E4-1E06-4FE7-A9A8-FEA6B8B9D4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9</Words>
  <Characters>4898</Characters>
  <Application>Microsoft Office Word</Application>
  <DocSecurity>0</DocSecurity>
  <Lines>40</Lines>
  <Paragraphs>11</Paragraphs>
  <ScaleCrop>false</ScaleCrop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vedo, Andrea</dc:creator>
  <cp:keywords/>
  <dc:description/>
  <cp:lastModifiedBy>Acevedo, Andrea</cp:lastModifiedBy>
  <cp:revision>85</cp:revision>
  <dcterms:created xsi:type="dcterms:W3CDTF">2020-11-25T22:52:00Z</dcterms:created>
  <dcterms:modified xsi:type="dcterms:W3CDTF">2021-09-03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DCC544FEEF164D945EEBD95D885F26</vt:lpwstr>
  </property>
</Properties>
</file>